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ECB584" w14:textId="6DC894DD" w:rsidR="00CB752B" w:rsidRDefault="00CB752B" w:rsidP="00CB752B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042C2895" w14:textId="5B1E9A4A" w:rsidR="00CB752B" w:rsidRPr="00A12221" w:rsidRDefault="00CB752B" w:rsidP="00CB752B">
      <w:pPr>
        <w:rPr>
          <w:rFonts w:ascii="Times New Roman" w:hAnsi="Times New Roman" w:cs="Times New Roman"/>
          <w:lang w:val="en-US"/>
        </w:rPr>
      </w:pPr>
      <w:r w:rsidRPr="00A12221">
        <w:rPr>
          <w:rFonts w:ascii="Times New Roman" w:hAnsi="Times New Roman" w:cs="Times New Roman"/>
          <w:lang w:val="en-US"/>
        </w:rPr>
        <w:t>Trends in symptoms of anxiety and depression among adults in Norway: Evidence from eight population-based surveys (1995-2024)</w:t>
      </w:r>
      <w:r w:rsidR="00A12221" w:rsidRPr="00A12221">
        <w:rPr>
          <w:rFonts w:ascii="Times New Roman" w:hAnsi="Times New Roman" w:cs="Times New Roman"/>
          <w:lang w:val="en-US"/>
        </w:rPr>
        <w:t xml:space="preserve">, </w:t>
      </w:r>
      <w:r w:rsidR="00A12221">
        <w:rPr>
          <w:rFonts w:ascii="Times New Roman" w:hAnsi="Times New Roman" w:cs="Times New Roman"/>
          <w:lang w:val="en-US"/>
        </w:rPr>
        <w:t>European Journal of Epidemiology</w:t>
      </w:r>
      <w:r w:rsidR="001B6F3F">
        <w:rPr>
          <w:rFonts w:ascii="Times New Roman" w:hAnsi="Times New Roman" w:cs="Times New Roman"/>
          <w:lang w:val="en-US"/>
        </w:rPr>
        <w:t xml:space="preserve">, </w:t>
      </w:r>
      <w:r w:rsidR="009C6EA9" w:rsidRPr="009C6EA9">
        <w:rPr>
          <w:rFonts w:ascii="Times New Roman" w:hAnsi="Times New Roman" w:cs="Times New Roman"/>
          <w:lang w:val="en-US"/>
        </w:rPr>
        <w:t>Benedicte Kirkøen, Astrid MA Eriksen, Ann Ragnhild Broderstad, Anne Høye, Jonas Johansson, Børge Sivertsen, Elin Skretting Lunde</w:t>
      </w:r>
      <w:r w:rsidR="009C6EA9">
        <w:rPr>
          <w:rFonts w:ascii="Times New Roman" w:hAnsi="Times New Roman" w:cs="Times New Roman"/>
          <w:lang w:val="en-US"/>
        </w:rPr>
        <w:t>,</w:t>
      </w:r>
      <w:r w:rsidR="009C6EA9" w:rsidRPr="009C6EA9">
        <w:rPr>
          <w:rFonts w:ascii="Times New Roman" w:hAnsi="Times New Roman" w:cs="Times New Roman"/>
          <w:lang w:val="en-US"/>
        </w:rPr>
        <w:t xml:space="preserve"> Steinar Krokstad, Eivind Aakhus, Ellen Melbye Langballe, Thomas Sevenius Nilsen, Marit Knapstad, Thomas Hansen, Martin Tesli, Anne Reneflot</w:t>
      </w:r>
    </w:p>
    <w:p w14:paraId="705CFB49" w14:textId="77777777" w:rsidR="00D152EB" w:rsidRPr="00C3035A" w:rsidRDefault="00D152EB" w:rsidP="00D152EB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C3035A">
        <w:rPr>
          <w:rFonts w:ascii="Times New Roman" w:hAnsi="Times New Roman" w:cs="Times New Roman"/>
          <w:lang w:val="en-US"/>
        </w:rPr>
        <w:t>Corresponding author</w:t>
      </w:r>
    </w:p>
    <w:p w14:paraId="3A212079" w14:textId="439E264F" w:rsidR="00D152EB" w:rsidRPr="00C3035A" w:rsidRDefault="00D152EB" w:rsidP="00D152EB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C3035A">
        <w:rPr>
          <w:rFonts w:ascii="Times New Roman" w:hAnsi="Times New Roman" w:cs="Times New Roman"/>
          <w:lang w:val="en-US"/>
        </w:rPr>
        <w:t>Benedicte Kirkøen</w:t>
      </w:r>
      <w:r>
        <w:rPr>
          <w:rFonts w:ascii="Times New Roman" w:hAnsi="Times New Roman" w:cs="Times New Roman"/>
          <w:lang w:val="en-US"/>
        </w:rPr>
        <w:t xml:space="preserve">, </w:t>
      </w:r>
      <w:r w:rsidR="00035F77" w:rsidRPr="00035F77">
        <w:rPr>
          <w:rFonts w:ascii="Times New Roman" w:hAnsi="Times New Roman" w:cs="Times New Roman"/>
          <w:lang w:val="en-US"/>
        </w:rPr>
        <w:t>Department of Mental Health, Norwegian Institute of Public Health, Oslo, Norway</w:t>
      </w:r>
    </w:p>
    <w:p w14:paraId="23E78CAA" w14:textId="77777777" w:rsidR="00D152EB" w:rsidRPr="00C3035A" w:rsidRDefault="00D152EB" w:rsidP="00D152EB">
      <w:pPr>
        <w:spacing w:after="0" w:line="360" w:lineRule="auto"/>
        <w:rPr>
          <w:rFonts w:ascii="Times New Roman" w:hAnsi="Times New Roman" w:cs="Times New Roman"/>
          <w:lang w:val="en-US"/>
        </w:rPr>
      </w:pPr>
      <w:hyperlink r:id="rId5" w:history="1">
        <w:r w:rsidRPr="00C3035A">
          <w:rPr>
            <w:rStyle w:val="Hyperkobling"/>
            <w:rFonts w:ascii="Times New Roman" w:hAnsi="Times New Roman" w:cs="Times New Roman"/>
            <w:lang w:val="en-US"/>
          </w:rPr>
          <w:t>benedicte.kirkoen@fhi.no</w:t>
        </w:r>
      </w:hyperlink>
      <w:r w:rsidRPr="00C3035A">
        <w:rPr>
          <w:rFonts w:ascii="Times New Roman" w:hAnsi="Times New Roman" w:cs="Times New Roman"/>
          <w:lang w:val="en-US"/>
        </w:rPr>
        <w:t xml:space="preserve"> </w:t>
      </w:r>
    </w:p>
    <w:p w14:paraId="653EEF8B" w14:textId="77777777" w:rsidR="00A12221" w:rsidRDefault="00A12221" w:rsidP="00CB752B">
      <w:pPr>
        <w:rPr>
          <w:rFonts w:ascii="Times New Roman" w:hAnsi="Times New Roman" w:cs="Times New Roman"/>
          <w:b/>
          <w:bCs/>
          <w:lang w:val="en-US"/>
        </w:rPr>
      </w:pPr>
    </w:p>
    <w:p w14:paraId="140E2991" w14:textId="727F6904" w:rsidR="002C3C10" w:rsidRPr="007B32CB" w:rsidRDefault="001A632D">
      <w:pPr>
        <w:rPr>
          <w:rFonts w:ascii="Times New Roman" w:hAnsi="Times New Roman" w:cs="Times New Roman"/>
          <w:lang w:val="en-US"/>
        </w:rPr>
      </w:pPr>
      <w:r w:rsidRPr="007B32CB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05612C" w:rsidRPr="007B32CB">
        <w:rPr>
          <w:rFonts w:ascii="Times New Roman" w:hAnsi="Times New Roman" w:cs="Times New Roman"/>
          <w:b/>
          <w:bCs/>
          <w:lang w:val="en-US"/>
        </w:rPr>
        <w:t>S</w:t>
      </w:r>
      <w:r w:rsidRPr="007B32CB">
        <w:rPr>
          <w:rFonts w:ascii="Times New Roman" w:hAnsi="Times New Roman" w:cs="Times New Roman"/>
          <w:b/>
          <w:bCs/>
          <w:lang w:val="en-US"/>
        </w:rPr>
        <w:t>1.</w:t>
      </w:r>
      <w:r w:rsidRPr="007B32CB">
        <w:rPr>
          <w:rFonts w:ascii="Times New Roman" w:hAnsi="Times New Roman" w:cs="Times New Roman"/>
          <w:lang w:val="en-US"/>
        </w:rPr>
        <w:t xml:space="preserve"> </w:t>
      </w:r>
      <w:r w:rsidR="00353404" w:rsidRPr="007B32CB">
        <w:rPr>
          <w:rFonts w:ascii="Times New Roman" w:hAnsi="Times New Roman" w:cs="Times New Roman"/>
          <w:lang w:val="en-US"/>
        </w:rPr>
        <w:t xml:space="preserve">Response rate </w:t>
      </w:r>
      <w:r w:rsidR="007B32CB" w:rsidRPr="007B32CB">
        <w:rPr>
          <w:rFonts w:ascii="Times New Roman" w:hAnsi="Times New Roman" w:cs="Times New Roman"/>
          <w:lang w:val="en-US"/>
        </w:rPr>
        <w:t xml:space="preserve">for different </w:t>
      </w:r>
      <w:r w:rsidR="00353404" w:rsidRPr="007B32CB">
        <w:rPr>
          <w:rFonts w:ascii="Times New Roman" w:hAnsi="Times New Roman" w:cs="Times New Roman"/>
          <w:lang w:val="en-US"/>
        </w:rPr>
        <w:t>age groups</w:t>
      </w:r>
    </w:p>
    <w:p w14:paraId="42A2FA2B" w14:textId="77777777" w:rsidR="001A632D" w:rsidRPr="007B32CB" w:rsidRDefault="001A632D">
      <w:pPr>
        <w:rPr>
          <w:rFonts w:ascii="Times New Roman" w:hAnsi="Times New Roman" w:cs="Times New Roman"/>
          <w:lang w:val="en-US"/>
        </w:rPr>
      </w:pPr>
    </w:p>
    <w:tbl>
      <w:tblPr>
        <w:tblStyle w:val="Tabellrutenett"/>
        <w:tblW w:w="12475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3261"/>
        <w:gridCol w:w="992"/>
        <w:gridCol w:w="1276"/>
        <w:gridCol w:w="2977"/>
        <w:gridCol w:w="3969"/>
      </w:tblGrid>
      <w:tr w:rsidR="00DC639D" w:rsidRPr="007B32CB" w14:paraId="2CD63527" w14:textId="77777777" w:rsidTr="00154F69">
        <w:tc>
          <w:tcPr>
            <w:tcW w:w="3261" w:type="dxa"/>
            <w:shd w:val="clear" w:color="auto" w:fill="D9D9D9" w:themeFill="background1" w:themeFillShade="D9"/>
          </w:tcPr>
          <w:p w14:paraId="5060F540" w14:textId="00F89832" w:rsidR="00DC639D" w:rsidRPr="007B32CB" w:rsidRDefault="00DC639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Study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2AD6919" w14:textId="74B74693" w:rsidR="00DC639D" w:rsidRPr="007B32CB" w:rsidRDefault="00DC639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Year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1A5BD8C" w14:textId="38952269" w:rsidR="00DC639D" w:rsidRPr="007B32CB" w:rsidRDefault="00DC639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Sample n*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14:paraId="73AEC9F4" w14:textId="1C780839" w:rsidR="00DC639D" w:rsidRPr="007B32CB" w:rsidRDefault="00DC639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Population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14:paraId="13869386" w14:textId="130CCF1D" w:rsidR="00DC639D" w:rsidRPr="007B32CB" w:rsidRDefault="00DC639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Response rate</w:t>
            </w:r>
          </w:p>
        </w:tc>
      </w:tr>
      <w:tr w:rsidR="00DC639D" w:rsidRPr="007B32CB" w14:paraId="6A57BAEF" w14:textId="77777777" w:rsidTr="00154F69">
        <w:tc>
          <w:tcPr>
            <w:tcW w:w="3261" w:type="dxa"/>
            <w:vMerge w:val="restart"/>
          </w:tcPr>
          <w:p w14:paraId="30C1D8DC" w14:textId="5440D432" w:rsidR="00DC639D" w:rsidRPr="007B32CB" w:rsidRDefault="00DC639D" w:rsidP="007767A4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Living Conditions Survey.</w:t>
            </w:r>
            <w:r w:rsidRPr="007B32CB">
              <w:rPr>
                <w:rFonts w:ascii="Times New Roman" w:hAnsi="Times New Roman" w:cs="Times New Roman"/>
                <w:lang w:val="en-US"/>
              </w:rPr>
              <w:t xml:space="preserve"> Statistics Norway</w:t>
            </w:r>
          </w:p>
        </w:tc>
        <w:tc>
          <w:tcPr>
            <w:tcW w:w="992" w:type="dxa"/>
          </w:tcPr>
          <w:p w14:paraId="17A93289" w14:textId="38DF83D0" w:rsidR="00DC639D" w:rsidRPr="007B32CB" w:rsidRDefault="00DC639D" w:rsidP="007767A4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1998</w:t>
            </w:r>
          </w:p>
        </w:tc>
        <w:tc>
          <w:tcPr>
            <w:tcW w:w="1276" w:type="dxa"/>
          </w:tcPr>
          <w:p w14:paraId="5104779A" w14:textId="5059705E" w:rsidR="00DC639D" w:rsidRPr="007B32CB" w:rsidRDefault="00DC639D" w:rsidP="007767A4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</w:rPr>
              <w:t>6886</w:t>
            </w:r>
          </w:p>
        </w:tc>
        <w:tc>
          <w:tcPr>
            <w:tcW w:w="2977" w:type="dxa"/>
          </w:tcPr>
          <w:p w14:paraId="327ADC47" w14:textId="2E594A7B" w:rsidR="00DC639D" w:rsidRPr="007B32CB" w:rsidRDefault="00DC639D" w:rsidP="007767A4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National</w:t>
            </w:r>
          </w:p>
        </w:tc>
        <w:tc>
          <w:tcPr>
            <w:tcW w:w="3969" w:type="dxa"/>
          </w:tcPr>
          <w:p w14:paraId="5144409C" w14:textId="746E3A20" w:rsidR="00DC639D" w:rsidRPr="007B32CB" w:rsidRDefault="00DC639D" w:rsidP="007767A4">
            <w:pPr>
              <w:rPr>
                <w:rFonts w:ascii="Times New Roman" w:hAnsi="Times New Roman" w:cs="Times New Roman"/>
                <w:b/>
                <w:bCs/>
                <w:color w:val="D9D9D9" w:themeColor="background1" w:themeShade="D9"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72% </w:t>
            </w:r>
          </w:p>
          <w:p w14:paraId="498527B8" w14:textId="77777777" w:rsidR="00DC639D" w:rsidRPr="007B32CB" w:rsidRDefault="00DC639D" w:rsidP="007767A4">
            <w:pPr>
              <w:rPr>
                <w:rFonts w:ascii="Times New Roman" w:hAnsi="Times New Roman" w:cs="Times New Roman"/>
                <w:color w:val="D9D9D9" w:themeColor="background1" w:themeShade="D9"/>
                <w:lang w:val="en-US"/>
              </w:rPr>
            </w:pPr>
          </w:p>
          <w:p w14:paraId="2E616B22" w14:textId="1AA23226" w:rsidR="00DC639D" w:rsidRPr="007B32CB" w:rsidRDefault="00DC639D" w:rsidP="007767A4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color w:val="000000" w:themeColor="text1"/>
                <w:lang w:val="en-US"/>
              </w:rPr>
              <w:t>By age: not available</w:t>
            </w:r>
          </w:p>
        </w:tc>
      </w:tr>
      <w:tr w:rsidR="00DC639D" w:rsidRPr="007B32CB" w14:paraId="21AC7FAF" w14:textId="77777777" w:rsidTr="00154F69">
        <w:tc>
          <w:tcPr>
            <w:tcW w:w="3261" w:type="dxa"/>
            <w:vMerge/>
          </w:tcPr>
          <w:p w14:paraId="42AB5CE2" w14:textId="77777777" w:rsidR="00DC639D" w:rsidRPr="007B32CB" w:rsidRDefault="00DC639D" w:rsidP="007767A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43171FD2" w14:textId="1C46DF4A" w:rsidR="00DC639D" w:rsidRPr="007B32CB" w:rsidRDefault="00DC639D" w:rsidP="007767A4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2002</w:t>
            </w:r>
          </w:p>
        </w:tc>
        <w:tc>
          <w:tcPr>
            <w:tcW w:w="1276" w:type="dxa"/>
          </w:tcPr>
          <w:p w14:paraId="692C8D55" w14:textId="1238B45F" w:rsidR="00DC639D" w:rsidRPr="007B32CB" w:rsidRDefault="00DC639D" w:rsidP="007767A4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</w:rPr>
              <w:t>5313</w:t>
            </w:r>
          </w:p>
        </w:tc>
        <w:tc>
          <w:tcPr>
            <w:tcW w:w="2977" w:type="dxa"/>
          </w:tcPr>
          <w:p w14:paraId="3B525C0C" w14:textId="61320119" w:rsidR="00DC639D" w:rsidRPr="007B32CB" w:rsidRDefault="00DC639D" w:rsidP="007767A4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National</w:t>
            </w:r>
          </w:p>
        </w:tc>
        <w:tc>
          <w:tcPr>
            <w:tcW w:w="3969" w:type="dxa"/>
          </w:tcPr>
          <w:p w14:paraId="6468F120" w14:textId="77777777" w:rsidR="00DC639D" w:rsidRPr="007B32CB" w:rsidRDefault="00DC639D" w:rsidP="007767A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64%</w:t>
            </w:r>
          </w:p>
          <w:p w14:paraId="309F56A7" w14:textId="77777777" w:rsidR="00DC639D" w:rsidRPr="007B32CB" w:rsidRDefault="00DC639D" w:rsidP="007767A4">
            <w:pPr>
              <w:rPr>
                <w:rFonts w:ascii="Times New Roman" w:hAnsi="Times New Roman" w:cs="Times New Roman"/>
                <w:lang w:val="en-US"/>
              </w:rPr>
            </w:pPr>
          </w:p>
          <w:p w14:paraId="632B34D0" w14:textId="46F500EF" w:rsidR="00DC639D" w:rsidRPr="007B32CB" w:rsidRDefault="00DC639D" w:rsidP="007767A4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By age:</w:t>
            </w:r>
          </w:p>
          <w:p w14:paraId="6BCBFF1C" w14:textId="36624049" w:rsidR="00DC639D" w:rsidRPr="007B32CB" w:rsidRDefault="00DC639D" w:rsidP="00851D6E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 xml:space="preserve">16-24 years: 57% </w:t>
            </w:r>
          </w:p>
          <w:p w14:paraId="0C06C917" w14:textId="42DA83DC" w:rsidR="00DC639D" w:rsidRPr="007B32CB" w:rsidRDefault="00DC639D" w:rsidP="00851D6E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25-44 year: 63%</w:t>
            </w:r>
          </w:p>
          <w:p w14:paraId="7B5D2AD4" w14:textId="5A1FF471" w:rsidR="00DC639D" w:rsidRPr="007B32CB" w:rsidRDefault="00DC639D" w:rsidP="00851D6E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45-66 years: 71%</w:t>
            </w:r>
          </w:p>
          <w:p w14:paraId="61A2127F" w14:textId="4F34A714" w:rsidR="00DC639D" w:rsidRPr="007B32CB" w:rsidRDefault="00DC639D" w:rsidP="00851D6E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67-79 year: 64%</w:t>
            </w:r>
          </w:p>
        </w:tc>
      </w:tr>
      <w:tr w:rsidR="00DC639D" w:rsidRPr="007B32CB" w14:paraId="43B73DD1" w14:textId="77777777" w:rsidTr="00154F69">
        <w:tc>
          <w:tcPr>
            <w:tcW w:w="3261" w:type="dxa"/>
            <w:vMerge/>
          </w:tcPr>
          <w:p w14:paraId="2CB84683" w14:textId="77777777" w:rsidR="00DC639D" w:rsidRPr="007B32CB" w:rsidRDefault="00DC639D" w:rsidP="007767A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3475DAAB" w14:textId="52E7B4F6" w:rsidR="00DC639D" w:rsidRPr="007B32CB" w:rsidRDefault="00DC639D" w:rsidP="007767A4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2005</w:t>
            </w:r>
          </w:p>
        </w:tc>
        <w:tc>
          <w:tcPr>
            <w:tcW w:w="1276" w:type="dxa"/>
          </w:tcPr>
          <w:p w14:paraId="2852AC1D" w14:textId="246C5B68" w:rsidR="00DC639D" w:rsidRPr="007B32CB" w:rsidRDefault="00DC639D" w:rsidP="007767A4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</w:rPr>
              <w:t>4705</w:t>
            </w:r>
          </w:p>
        </w:tc>
        <w:tc>
          <w:tcPr>
            <w:tcW w:w="2977" w:type="dxa"/>
          </w:tcPr>
          <w:p w14:paraId="792212D2" w14:textId="56610907" w:rsidR="00DC639D" w:rsidRPr="007B32CB" w:rsidRDefault="00DC639D" w:rsidP="007767A4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National</w:t>
            </w:r>
          </w:p>
        </w:tc>
        <w:tc>
          <w:tcPr>
            <w:tcW w:w="3969" w:type="dxa"/>
          </w:tcPr>
          <w:p w14:paraId="648B0F46" w14:textId="7C9D5050" w:rsidR="00DC639D" w:rsidRPr="007B32CB" w:rsidRDefault="00DC639D" w:rsidP="007767A4">
            <w:pPr>
              <w:rPr>
                <w:rFonts w:ascii="Times New Roman" w:hAnsi="Times New Roman" w:cs="Times New Roman"/>
                <w:color w:val="D9D9D9" w:themeColor="background1" w:themeShade="D9"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  <w:r w:rsidR="00816C2A" w:rsidRPr="007B32CB">
              <w:rPr>
                <w:rFonts w:ascii="Times New Roman" w:hAnsi="Times New Roman" w:cs="Times New Roman"/>
                <w:b/>
                <w:bCs/>
                <w:lang w:val="en-US"/>
              </w:rPr>
              <w:t>7%</w:t>
            </w:r>
            <w:r w:rsidRPr="007B32C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36308591" w14:textId="77777777" w:rsidR="00DC639D" w:rsidRPr="007B32CB" w:rsidRDefault="00DC639D" w:rsidP="007767A4">
            <w:pPr>
              <w:rPr>
                <w:rFonts w:ascii="Times New Roman" w:hAnsi="Times New Roman" w:cs="Times New Roman"/>
                <w:color w:val="D9D9D9" w:themeColor="background1" w:themeShade="D9"/>
                <w:lang w:val="en-US"/>
              </w:rPr>
            </w:pPr>
          </w:p>
          <w:p w14:paraId="4BE56AE5" w14:textId="3FF1774B" w:rsidR="00DC639D" w:rsidRPr="007B32CB" w:rsidRDefault="00DC639D" w:rsidP="007767A4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By age:</w:t>
            </w:r>
          </w:p>
          <w:p w14:paraId="7E80D9AC" w14:textId="45C35AAA" w:rsidR="00DC639D" w:rsidRPr="007B32CB" w:rsidRDefault="00DC639D" w:rsidP="00AE42AA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 xml:space="preserve">16-24 years:49% </w:t>
            </w:r>
          </w:p>
          <w:p w14:paraId="302B9F0F" w14:textId="7DAF5B82" w:rsidR="00DC639D" w:rsidRPr="007B32CB" w:rsidRDefault="00DC639D" w:rsidP="00AE42AA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25-44 year: 54%</w:t>
            </w:r>
          </w:p>
          <w:p w14:paraId="1481DACB" w14:textId="21D1C495" w:rsidR="00DC639D" w:rsidRPr="007B32CB" w:rsidRDefault="00DC639D" w:rsidP="00AE42AA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45-66 years: 62%</w:t>
            </w:r>
          </w:p>
          <w:p w14:paraId="2B38F90D" w14:textId="4D429A6A" w:rsidR="00DC639D" w:rsidRPr="007B32CB" w:rsidRDefault="00DC639D" w:rsidP="00AE42AA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67-79 year: 58%</w:t>
            </w:r>
          </w:p>
        </w:tc>
      </w:tr>
      <w:tr w:rsidR="00DC639D" w:rsidRPr="007B32CB" w14:paraId="6F1012CE" w14:textId="77777777" w:rsidTr="00154F69">
        <w:tc>
          <w:tcPr>
            <w:tcW w:w="3261" w:type="dxa"/>
            <w:vMerge/>
          </w:tcPr>
          <w:p w14:paraId="71AB257A" w14:textId="77777777" w:rsidR="00DC639D" w:rsidRPr="007B32CB" w:rsidRDefault="00DC639D" w:rsidP="007767A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4DC9AF68" w14:textId="1153D597" w:rsidR="00DC639D" w:rsidRPr="007B32CB" w:rsidRDefault="00DC639D" w:rsidP="007767A4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2008</w:t>
            </w:r>
          </w:p>
        </w:tc>
        <w:tc>
          <w:tcPr>
            <w:tcW w:w="1276" w:type="dxa"/>
          </w:tcPr>
          <w:p w14:paraId="4D5B0CCF" w14:textId="6BFB75C7" w:rsidR="00DC639D" w:rsidRPr="007B32CB" w:rsidRDefault="00DC639D" w:rsidP="007767A4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</w:rPr>
              <w:t xml:space="preserve"> 4392</w:t>
            </w:r>
          </w:p>
        </w:tc>
        <w:tc>
          <w:tcPr>
            <w:tcW w:w="2977" w:type="dxa"/>
          </w:tcPr>
          <w:p w14:paraId="6DEFB17A" w14:textId="63A42F6D" w:rsidR="00DC639D" w:rsidRPr="007B32CB" w:rsidRDefault="00DC639D" w:rsidP="007767A4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National</w:t>
            </w:r>
          </w:p>
        </w:tc>
        <w:tc>
          <w:tcPr>
            <w:tcW w:w="3969" w:type="dxa"/>
          </w:tcPr>
          <w:p w14:paraId="49BB2FEA" w14:textId="3DFDAC2A" w:rsidR="00DC639D" w:rsidRPr="007B32CB" w:rsidRDefault="00816C2A" w:rsidP="007767A4">
            <w:pPr>
              <w:rPr>
                <w:rFonts w:ascii="Times New Roman" w:hAnsi="Times New Roman" w:cs="Times New Roman"/>
                <w:color w:val="D9D9D9" w:themeColor="background1" w:themeShade="D9"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50%</w:t>
            </w:r>
            <w:r w:rsidR="00DC639D" w:rsidRPr="007B32C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3CA65A67" w14:textId="77777777" w:rsidR="00DC639D" w:rsidRPr="007B32CB" w:rsidRDefault="00DC639D" w:rsidP="007767A4">
            <w:pPr>
              <w:rPr>
                <w:rFonts w:ascii="Times New Roman" w:hAnsi="Times New Roman" w:cs="Times New Roman"/>
                <w:color w:val="D9D9D9" w:themeColor="background1" w:themeShade="D9"/>
                <w:lang w:val="en-US"/>
              </w:rPr>
            </w:pPr>
          </w:p>
          <w:p w14:paraId="6B855B6A" w14:textId="1FFBF773" w:rsidR="00DC639D" w:rsidRPr="007B32CB" w:rsidRDefault="00DC639D" w:rsidP="00736864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lastRenderedPageBreak/>
              <w:t xml:space="preserve">By age: </w:t>
            </w:r>
          </w:p>
          <w:p w14:paraId="54E707FE" w14:textId="60B06E53" w:rsidR="00DC639D" w:rsidRPr="007B32CB" w:rsidRDefault="00DC639D" w:rsidP="00736864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 xml:space="preserve">16-24 years: 37% </w:t>
            </w:r>
          </w:p>
          <w:p w14:paraId="3E2A8EAA" w14:textId="432EC6A3" w:rsidR="00DC639D" w:rsidRPr="007B32CB" w:rsidRDefault="00DC639D" w:rsidP="00736864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25-44 year: 45 %</w:t>
            </w:r>
          </w:p>
          <w:p w14:paraId="01AFDF1C" w14:textId="48038F09" w:rsidR="00DC639D" w:rsidRPr="007B32CB" w:rsidRDefault="00DC639D" w:rsidP="00736864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45-66 years: 59%</w:t>
            </w:r>
          </w:p>
          <w:p w14:paraId="1F788EEE" w14:textId="16665303" w:rsidR="00DC639D" w:rsidRPr="007B32CB" w:rsidRDefault="00DC639D" w:rsidP="00736864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67-79 year: 57%</w:t>
            </w:r>
          </w:p>
        </w:tc>
      </w:tr>
      <w:tr w:rsidR="00DC639D" w:rsidRPr="007B32CB" w14:paraId="32C1B2B6" w14:textId="77777777" w:rsidTr="00154F69">
        <w:tc>
          <w:tcPr>
            <w:tcW w:w="3261" w:type="dxa"/>
            <w:vMerge/>
          </w:tcPr>
          <w:p w14:paraId="56AE5A93" w14:textId="77777777" w:rsidR="00DC639D" w:rsidRPr="007B32CB" w:rsidRDefault="00DC639D" w:rsidP="007767A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79D5AF69" w14:textId="0464DEE4" w:rsidR="00DC639D" w:rsidRPr="007B32CB" w:rsidRDefault="00DC639D" w:rsidP="007767A4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2012</w:t>
            </w:r>
          </w:p>
        </w:tc>
        <w:tc>
          <w:tcPr>
            <w:tcW w:w="1276" w:type="dxa"/>
          </w:tcPr>
          <w:p w14:paraId="22A47564" w14:textId="77777777" w:rsidR="00DC639D" w:rsidRPr="007B32CB" w:rsidRDefault="00DC639D" w:rsidP="007767A4">
            <w:pPr>
              <w:rPr>
                <w:rFonts w:ascii="Times New Roman" w:hAnsi="Times New Roman" w:cs="Times New Roman"/>
              </w:rPr>
            </w:pPr>
            <w:r w:rsidRPr="007B32CB">
              <w:rPr>
                <w:rFonts w:ascii="Times New Roman" w:hAnsi="Times New Roman" w:cs="Times New Roman"/>
              </w:rPr>
              <w:t>3895</w:t>
            </w:r>
          </w:p>
          <w:p w14:paraId="15B75292" w14:textId="3AF78EEB" w:rsidR="00DC639D" w:rsidRPr="007B32CB" w:rsidRDefault="00DC639D" w:rsidP="007767A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14:paraId="5442B21D" w14:textId="762ACE30" w:rsidR="00DC639D" w:rsidRPr="007B32CB" w:rsidRDefault="00DC639D" w:rsidP="007767A4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National</w:t>
            </w:r>
          </w:p>
        </w:tc>
        <w:tc>
          <w:tcPr>
            <w:tcW w:w="3969" w:type="dxa"/>
          </w:tcPr>
          <w:p w14:paraId="3C83F457" w14:textId="0D48FF58" w:rsidR="00DC639D" w:rsidRPr="007B32CB" w:rsidRDefault="00DC639D" w:rsidP="00C45B81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71% </w:t>
            </w:r>
          </w:p>
          <w:p w14:paraId="0E4F68EA" w14:textId="77777777" w:rsidR="00816C2A" w:rsidRPr="007B32CB" w:rsidRDefault="00816C2A" w:rsidP="00C45B81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  <w:p w14:paraId="1DB7E465" w14:textId="1CBA379F" w:rsidR="00DC639D" w:rsidRPr="007B32CB" w:rsidRDefault="00DC639D" w:rsidP="00C45B8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B32CB">
              <w:rPr>
                <w:rFonts w:ascii="Times New Roman" w:hAnsi="Times New Roman" w:cs="Times New Roman"/>
                <w:color w:val="000000" w:themeColor="text1"/>
                <w:lang w:val="en-US"/>
              </w:rPr>
              <w:t>By age: not available</w:t>
            </w:r>
          </w:p>
        </w:tc>
      </w:tr>
      <w:tr w:rsidR="00DC639D" w:rsidRPr="007B32CB" w14:paraId="7A424F7D" w14:textId="77777777" w:rsidTr="001A64AC">
        <w:trPr>
          <w:gridAfter w:val="4"/>
          <w:wAfter w:w="9214" w:type="dxa"/>
          <w:trHeight w:val="269"/>
        </w:trPr>
        <w:tc>
          <w:tcPr>
            <w:tcW w:w="3261" w:type="dxa"/>
            <w:vMerge/>
          </w:tcPr>
          <w:p w14:paraId="3C1E9D67" w14:textId="77777777" w:rsidR="00DC639D" w:rsidRPr="007B32CB" w:rsidRDefault="00DC639D" w:rsidP="00C6421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639D" w:rsidRPr="007B32CB" w14:paraId="1A8B5E1B" w14:textId="77777777" w:rsidTr="00154F69">
        <w:tc>
          <w:tcPr>
            <w:tcW w:w="3261" w:type="dxa"/>
            <w:vMerge/>
          </w:tcPr>
          <w:p w14:paraId="4BF1B68D" w14:textId="77777777" w:rsidR="00DC639D" w:rsidRPr="007B32CB" w:rsidRDefault="00DC639D" w:rsidP="00C642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12F50F2D" w14:textId="7BD2AC25" w:rsidR="00DC639D" w:rsidRPr="007B32CB" w:rsidRDefault="00DC639D" w:rsidP="00C64219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2015</w:t>
            </w:r>
          </w:p>
        </w:tc>
        <w:tc>
          <w:tcPr>
            <w:tcW w:w="1276" w:type="dxa"/>
          </w:tcPr>
          <w:p w14:paraId="5E53DD8E" w14:textId="5B8C7E91" w:rsidR="00DC639D" w:rsidRPr="007B32CB" w:rsidRDefault="00DC639D" w:rsidP="00C64219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</w:rPr>
              <w:t>8104</w:t>
            </w:r>
          </w:p>
        </w:tc>
        <w:tc>
          <w:tcPr>
            <w:tcW w:w="2977" w:type="dxa"/>
          </w:tcPr>
          <w:p w14:paraId="78BC6691" w14:textId="51F83F51" w:rsidR="00DC639D" w:rsidRPr="007B32CB" w:rsidRDefault="00DC639D" w:rsidP="00C64219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National</w:t>
            </w:r>
          </w:p>
        </w:tc>
        <w:tc>
          <w:tcPr>
            <w:tcW w:w="3969" w:type="dxa"/>
          </w:tcPr>
          <w:p w14:paraId="49536362" w14:textId="77777777" w:rsidR="00DC639D" w:rsidRPr="007B32CB" w:rsidRDefault="00DC639D" w:rsidP="00C6421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59%</w:t>
            </w:r>
          </w:p>
          <w:p w14:paraId="0B90EEE1" w14:textId="77777777" w:rsidR="00DC639D" w:rsidRPr="007B32CB" w:rsidRDefault="00DC639D" w:rsidP="00C6421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5228E782" w14:textId="77777777" w:rsidR="00DC639D" w:rsidRPr="007B32CB" w:rsidRDefault="00DC639D" w:rsidP="0020788C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By age:</w:t>
            </w:r>
          </w:p>
          <w:p w14:paraId="064641CB" w14:textId="77777777" w:rsidR="00DC639D" w:rsidRPr="007B32CB" w:rsidRDefault="00DC639D" w:rsidP="0020788C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 xml:space="preserve">16-24 years: 62% </w:t>
            </w:r>
          </w:p>
          <w:p w14:paraId="5056BADF" w14:textId="77777777" w:rsidR="00DC639D" w:rsidRPr="007B32CB" w:rsidRDefault="00DC639D" w:rsidP="0020788C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25-44 year: 55%</w:t>
            </w:r>
          </w:p>
          <w:p w14:paraId="2A4BEAB5" w14:textId="77777777" w:rsidR="00DC639D" w:rsidRPr="007B32CB" w:rsidRDefault="00DC639D" w:rsidP="0020788C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45-66 years: 63%</w:t>
            </w:r>
          </w:p>
          <w:p w14:paraId="3D77F899" w14:textId="0D64C704" w:rsidR="00DC639D" w:rsidRPr="007B32CB" w:rsidRDefault="00DC639D" w:rsidP="0020788C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67-79 year: 63%</w:t>
            </w:r>
          </w:p>
          <w:p w14:paraId="6EB7C19C" w14:textId="3E88CD10" w:rsidR="00DC639D" w:rsidRPr="007B32CB" w:rsidRDefault="00DC639D" w:rsidP="0020788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80+ : 50%</w:t>
            </w:r>
          </w:p>
        </w:tc>
      </w:tr>
      <w:tr w:rsidR="00DC639D" w:rsidRPr="007B32CB" w14:paraId="408BB152" w14:textId="77777777" w:rsidTr="00154F69">
        <w:tc>
          <w:tcPr>
            <w:tcW w:w="3261" w:type="dxa"/>
            <w:vMerge/>
          </w:tcPr>
          <w:p w14:paraId="6FA602F4" w14:textId="77777777" w:rsidR="00DC639D" w:rsidRPr="007B32CB" w:rsidRDefault="00DC639D" w:rsidP="00C642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4ECC3FFA" w14:textId="759E3ECD" w:rsidR="00DC639D" w:rsidRPr="007B32CB" w:rsidRDefault="00DC639D" w:rsidP="00C64219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2019</w:t>
            </w:r>
          </w:p>
        </w:tc>
        <w:tc>
          <w:tcPr>
            <w:tcW w:w="1276" w:type="dxa"/>
          </w:tcPr>
          <w:p w14:paraId="0CBF450C" w14:textId="37E0624F" w:rsidR="00DC639D" w:rsidRPr="007B32CB" w:rsidRDefault="00DC639D" w:rsidP="00C64219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</w:rPr>
              <w:t>7897</w:t>
            </w:r>
          </w:p>
        </w:tc>
        <w:tc>
          <w:tcPr>
            <w:tcW w:w="2977" w:type="dxa"/>
          </w:tcPr>
          <w:p w14:paraId="36D986D5" w14:textId="4E423A1C" w:rsidR="00DC639D" w:rsidRPr="007B32CB" w:rsidRDefault="00DC639D" w:rsidP="00C64219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National</w:t>
            </w:r>
          </w:p>
        </w:tc>
        <w:tc>
          <w:tcPr>
            <w:tcW w:w="3969" w:type="dxa"/>
          </w:tcPr>
          <w:p w14:paraId="3FA9F13B" w14:textId="4742419B" w:rsidR="00DC639D" w:rsidRPr="007B32CB" w:rsidRDefault="00DC639D" w:rsidP="00C6421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57%</w:t>
            </w:r>
          </w:p>
          <w:p w14:paraId="6E76FFA2" w14:textId="77777777" w:rsidR="00DC639D" w:rsidRPr="007B32CB" w:rsidRDefault="00DC639D" w:rsidP="00C6421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468C3280" w14:textId="3B736D66" w:rsidR="00DC639D" w:rsidRPr="007B32CB" w:rsidRDefault="00DC639D" w:rsidP="00C64219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By age:</w:t>
            </w:r>
          </w:p>
          <w:p w14:paraId="0553DEB4" w14:textId="4A1374BB" w:rsidR="00DC639D" w:rsidRPr="007B32CB" w:rsidRDefault="00DC639D" w:rsidP="00685C0D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 xml:space="preserve">16-24 years: 55% </w:t>
            </w:r>
          </w:p>
          <w:p w14:paraId="7D935436" w14:textId="168E22EA" w:rsidR="00DC639D" w:rsidRPr="007B32CB" w:rsidRDefault="00DC639D" w:rsidP="00685C0D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25-44 year: 54%</w:t>
            </w:r>
          </w:p>
          <w:p w14:paraId="18129DFF" w14:textId="67F71607" w:rsidR="00DC639D" w:rsidRPr="007B32CB" w:rsidRDefault="00DC639D" w:rsidP="00685C0D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45-66 years: 61%</w:t>
            </w:r>
          </w:p>
          <w:p w14:paraId="1D43F537" w14:textId="2C3521F3" w:rsidR="00DC639D" w:rsidRPr="007B32CB" w:rsidRDefault="00DC639D" w:rsidP="00685C0D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67-79 year: 62%</w:t>
            </w:r>
          </w:p>
          <w:p w14:paraId="52166774" w14:textId="44A7E995" w:rsidR="00DC639D" w:rsidRPr="007B32CB" w:rsidRDefault="00DC639D" w:rsidP="000E11E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80+ : 48%</w:t>
            </w:r>
          </w:p>
        </w:tc>
      </w:tr>
      <w:tr w:rsidR="00DC639D" w:rsidRPr="007B32CB" w14:paraId="33708678" w14:textId="77777777" w:rsidTr="00154F69">
        <w:tc>
          <w:tcPr>
            <w:tcW w:w="3261" w:type="dxa"/>
            <w:shd w:val="clear" w:color="auto" w:fill="D9D9D9" w:themeFill="background1" w:themeFillShade="D9"/>
          </w:tcPr>
          <w:p w14:paraId="483F3A40" w14:textId="3C89C5B5" w:rsidR="00DC639D" w:rsidRPr="007B32CB" w:rsidRDefault="00DC639D" w:rsidP="00B9737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Study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CAA8F3A" w14:textId="0C727ED5" w:rsidR="00DC639D" w:rsidRPr="007B32CB" w:rsidRDefault="00DC639D" w:rsidP="00B9737E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Year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6458613" w14:textId="1F786F32" w:rsidR="00DC639D" w:rsidRPr="007B32CB" w:rsidRDefault="00DC639D" w:rsidP="00B9737E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Sample n*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14:paraId="0FFA2024" w14:textId="537D66F2" w:rsidR="00DC639D" w:rsidRPr="007B32CB" w:rsidRDefault="00DC639D" w:rsidP="00B9737E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Population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14:paraId="09AFAC45" w14:textId="0CE33FC3" w:rsidR="00DC639D" w:rsidRPr="007B32CB" w:rsidRDefault="00DC639D" w:rsidP="00B9737E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Response rate</w:t>
            </w:r>
          </w:p>
        </w:tc>
      </w:tr>
      <w:tr w:rsidR="00DC639D" w:rsidRPr="007B32CB" w14:paraId="11F8AC6D" w14:textId="77777777" w:rsidTr="00154F69">
        <w:tc>
          <w:tcPr>
            <w:tcW w:w="3261" w:type="dxa"/>
            <w:vMerge w:val="restart"/>
          </w:tcPr>
          <w:p w14:paraId="1ADC0E58" w14:textId="3B5DFF98" w:rsidR="00DC639D" w:rsidRPr="007B32CB" w:rsidRDefault="00DC639D" w:rsidP="000A64E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The Trøndelag Health Study (HUNT)</w:t>
            </w:r>
          </w:p>
        </w:tc>
        <w:tc>
          <w:tcPr>
            <w:tcW w:w="992" w:type="dxa"/>
          </w:tcPr>
          <w:p w14:paraId="071EF627" w14:textId="1E181690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1995-1997</w:t>
            </w:r>
          </w:p>
        </w:tc>
        <w:tc>
          <w:tcPr>
            <w:tcW w:w="1276" w:type="dxa"/>
          </w:tcPr>
          <w:p w14:paraId="49D5E1C7" w14:textId="1D265A8C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62 444</w:t>
            </w:r>
          </w:p>
        </w:tc>
        <w:tc>
          <w:tcPr>
            <w:tcW w:w="2977" w:type="dxa"/>
          </w:tcPr>
          <w:p w14:paraId="12C31925" w14:textId="0CF097D4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Trøndelag County, 20 years +</w:t>
            </w:r>
          </w:p>
        </w:tc>
        <w:tc>
          <w:tcPr>
            <w:tcW w:w="3969" w:type="dxa"/>
          </w:tcPr>
          <w:p w14:paraId="5497ABF3" w14:textId="2172C4F3" w:rsidR="00DC639D" w:rsidRPr="007B32CB" w:rsidRDefault="00DC639D" w:rsidP="000A64E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527DC" w:rsidRPr="007B32CB">
              <w:rPr>
                <w:rFonts w:ascii="Times New Roman" w:hAnsi="Times New Roman" w:cs="Times New Roman"/>
                <w:b/>
                <w:bCs/>
                <w:lang w:val="en-US"/>
              </w:rPr>
              <w:t>70</w:t>
            </w: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%</w:t>
            </w:r>
          </w:p>
          <w:p w14:paraId="46D05725" w14:textId="77777777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</w:p>
          <w:p w14:paraId="5B94E9BA" w14:textId="0B1E0558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By age</w:t>
            </w:r>
            <w:r w:rsidRPr="007B32CB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7B32CB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Holmen&lt;/Author&gt;&lt;Year&gt;2003&lt;/Year&gt;&lt;RecNum&gt;797&lt;/RecNum&gt;&lt;DisplayText&gt;(1)&lt;/DisplayText&gt;&lt;record&gt;&lt;rec-number&gt;797&lt;/rec-number&gt;&lt;foreign-keys&gt;&lt;key app="EN" db-id="92dd9e5fcwx9atetvtxvvw5p2fez09wwfxx5" timestamp="1743755973"&gt;797&lt;/key&gt;&lt;/foreign-keys&gt;&lt;ref-type name="Journal Article"&gt;17&lt;/ref-type&gt;&lt;contributors&gt;&lt;authors&gt;&lt;author&gt;Holmen, Jostein&lt;/author&gt;&lt;/authors&gt;&lt;/contributors&gt;&lt;titles&gt;&lt;title&gt;The Nord-Trøndelag Health Study 1995-97 (HUNT 2)&lt;/title&gt;&lt;secondary-title&gt;Norsk epidemiologi&lt;/secondary-title&gt;&lt;/titles&gt;&lt;periodical&gt;&lt;full-title&gt;Norsk epidemiologi&lt;/full-title&gt;&lt;/periodical&gt;&lt;volume&gt;13&lt;/volume&gt;&lt;number&gt;1&lt;/number&gt;&lt;dates&gt;&lt;year&gt;2003&lt;/year&gt;&lt;/dates&gt;&lt;isbn&gt;0803-2491&lt;/isbn&gt;&lt;urls&gt;&lt;/urls&gt;&lt;/record&gt;&lt;/Cite&gt;&lt;/EndNote&gt;</w:instrText>
            </w:r>
            <w:r w:rsidRPr="007B32CB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7B32CB">
              <w:rPr>
                <w:rFonts w:ascii="Times New Roman" w:hAnsi="Times New Roman" w:cs="Times New Roman"/>
                <w:noProof/>
                <w:lang w:val="en-US"/>
              </w:rPr>
              <w:t>(1)</w:t>
            </w:r>
            <w:r w:rsidRPr="007B32CB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  <w:p w14:paraId="00ED0208" w14:textId="77777777" w:rsidR="00DC639D" w:rsidRPr="007B32CB" w:rsidRDefault="00DC639D" w:rsidP="0077724C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(women-men)</w:t>
            </w:r>
          </w:p>
          <w:p w14:paraId="1F7395E5" w14:textId="6EEB576E" w:rsidR="00DC639D" w:rsidRPr="007B32CB" w:rsidRDefault="00DC639D" w:rsidP="0077724C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19-29: 56-42%</w:t>
            </w:r>
          </w:p>
          <w:p w14:paraId="304A3362" w14:textId="427C08E7" w:rsidR="00DC639D" w:rsidRPr="007B32CB" w:rsidRDefault="00DC639D" w:rsidP="0077724C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30-39: 75-62%</w:t>
            </w:r>
          </w:p>
          <w:p w14:paraId="29A1F6A1" w14:textId="073D94AD" w:rsidR="00DC639D" w:rsidRPr="007B32CB" w:rsidRDefault="00DC639D" w:rsidP="0077724C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40-49: 82-72%</w:t>
            </w:r>
          </w:p>
          <w:p w14:paraId="457F4D46" w14:textId="41CB1145" w:rsidR="00DC639D" w:rsidRPr="007B32CB" w:rsidRDefault="00DC639D" w:rsidP="0077724C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50-59: 86-77%</w:t>
            </w:r>
          </w:p>
          <w:p w14:paraId="3FC46343" w14:textId="459898EC" w:rsidR="00DC639D" w:rsidRPr="007B32CB" w:rsidRDefault="00DC639D" w:rsidP="0077724C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60-69: 87-84%</w:t>
            </w:r>
          </w:p>
          <w:p w14:paraId="6C20E7FD" w14:textId="3D5A343C" w:rsidR="00DC639D" w:rsidRPr="007B32CB" w:rsidRDefault="00DC639D" w:rsidP="0077724C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lastRenderedPageBreak/>
              <w:t>70-79: 79-80%</w:t>
            </w:r>
          </w:p>
          <w:p w14:paraId="61A85603" w14:textId="51A61E5D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80-89: 65-68%</w:t>
            </w:r>
          </w:p>
        </w:tc>
      </w:tr>
      <w:tr w:rsidR="00DC639D" w:rsidRPr="007B32CB" w14:paraId="7C333430" w14:textId="77777777" w:rsidTr="00154F69">
        <w:tc>
          <w:tcPr>
            <w:tcW w:w="3261" w:type="dxa"/>
            <w:vMerge/>
          </w:tcPr>
          <w:p w14:paraId="6AF67C18" w14:textId="77777777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0D0397E3" w14:textId="04A9E3C3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2006-2008</w:t>
            </w:r>
          </w:p>
        </w:tc>
        <w:tc>
          <w:tcPr>
            <w:tcW w:w="1276" w:type="dxa"/>
          </w:tcPr>
          <w:p w14:paraId="5DE699FB" w14:textId="049358AE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48 362</w:t>
            </w:r>
          </w:p>
        </w:tc>
        <w:tc>
          <w:tcPr>
            <w:tcW w:w="2977" w:type="dxa"/>
          </w:tcPr>
          <w:p w14:paraId="46E0D052" w14:textId="6613F763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Trøndelag County, 20 years +</w:t>
            </w:r>
          </w:p>
        </w:tc>
        <w:tc>
          <w:tcPr>
            <w:tcW w:w="3969" w:type="dxa"/>
          </w:tcPr>
          <w:p w14:paraId="2935F893" w14:textId="114627E9" w:rsidR="00DC639D" w:rsidRPr="007B32CB" w:rsidRDefault="00DC639D" w:rsidP="000A64E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54%</w:t>
            </w:r>
          </w:p>
          <w:p w14:paraId="5E1E6286" w14:textId="77777777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</w:p>
          <w:p w14:paraId="4E2401DC" w14:textId="21556E83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 xml:space="preserve">By age </w:t>
            </w:r>
            <w:r w:rsidRPr="007B32CB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7B32CB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Krokstad&lt;/Author&gt;&lt;Year&gt;2013&lt;/Year&gt;&lt;RecNum&gt;616&lt;/RecNum&gt;&lt;DisplayText&gt;(2)&lt;/DisplayText&gt;&lt;record&gt;&lt;rec-number&gt;616&lt;/rec-number&gt;&lt;foreign-keys&gt;&lt;key app="EN" db-id="92dd9e5fcwx9atetvtxvvw5p2fez09wwfxx5" timestamp="1670243957"&gt;616&lt;/key&gt;&lt;/foreign-keys&gt;&lt;ref-type name="Journal Article"&gt;17&lt;/ref-type&gt;&lt;contributors&gt;&lt;authors&gt;&lt;author&gt;Krokstad, S&lt;/author&gt;&lt;author&gt;Langhammer, A&lt;/author&gt;&lt;author&gt;Hveem, K&lt;/author&gt;&lt;author&gt;Holmen, TL&lt;/author&gt;&lt;author&gt;Midthjell, K&lt;/author&gt;&lt;author&gt;Stene, TR&lt;/author&gt;&lt;author&gt;Bratberg, G&lt;/author&gt;&lt;author&gt;Heggland, J&lt;/author&gt;&lt;author&gt;Holmen, J&lt;/author&gt;&lt;/authors&gt;&lt;/contributors&gt;&lt;titles&gt;&lt;title&gt;Cohort profile: the HUNT study, Norway&lt;/title&gt;&lt;secondary-title&gt;International journal of epidemiology&lt;/secondary-title&gt;&lt;/titles&gt;&lt;periodical&gt;&lt;full-title&gt;International journal of epidemiology&lt;/full-title&gt;&lt;/periodical&gt;&lt;pages&gt;968-977&lt;/pages&gt;&lt;volume&gt;42&lt;/volume&gt;&lt;number&gt;4&lt;/number&gt;&lt;dates&gt;&lt;year&gt;2013&lt;/year&gt;&lt;/dates&gt;&lt;isbn&gt;1464-3685&lt;/isbn&gt;&lt;urls&gt;&lt;/urls&gt;&lt;/record&gt;&lt;/Cite&gt;&lt;/EndNote&gt;</w:instrText>
            </w:r>
            <w:r w:rsidRPr="007B32CB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7B32CB">
              <w:rPr>
                <w:rFonts w:ascii="Times New Roman" w:hAnsi="Times New Roman" w:cs="Times New Roman"/>
                <w:noProof/>
                <w:lang w:val="en-US"/>
              </w:rPr>
              <w:t>(2)</w:t>
            </w:r>
            <w:r w:rsidRPr="007B32CB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  <w:p w14:paraId="4EB69734" w14:textId="77777777" w:rsidR="00DC639D" w:rsidRPr="007B32CB" w:rsidRDefault="00DC639D" w:rsidP="00581B24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(women-men)</w:t>
            </w:r>
          </w:p>
          <w:p w14:paraId="4DD38EA4" w14:textId="3F572447" w:rsidR="00DC639D" w:rsidRPr="007B32CB" w:rsidRDefault="00DC639D" w:rsidP="00581B24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19-29: 38-26%</w:t>
            </w:r>
          </w:p>
          <w:p w14:paraId="481400DF" w14:textId="352ED4B6" w:rsidR="00DC639D" w:rsidRPr="007B32CB" w:rsidRDefault="00DC639D" w:rsidP="00581B24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30-39: 51-36%</w:t>
            </w:r>
          </w:p>
          <w:p w14:paraId="427235F1" w14:textId="33730BAA" w:rsidR="00DC639D" w:rsidRPr="007B32CB" w:rsidRDefault="00DC639D" w:rsidP="00581B24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40-49: 64-49%</w:t>
            </w:r>
          </w:p>
          <w:p w14:paraId="328C2A9B" w14:textId="25FCD696" w:rsidR="00DC639D" w:rsidRPr="007B32CB" w:rsidRDefault="00DC639D" w:rsidP="00581B24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50-59: 71-61%</w:t>
            </w:r>
          </w:p>
          <w:p w14:paraId="464B3DCC" w14:textId="31276CBA" w:rsidR="00DC639D" w:rsidRPr="007B32CB" w:rsidRDefault="00DC639D" w:rsidP="00581B24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60-69: 74-66%</w:t>
            </w:r>
          </w:p>
          <w:p w14:paraId="4F8E8B82" w14:textId="429AB004" w:rsidR="00DC639D" w:rsidRPr="007B32CB" w:rsidRDefault="00DC639D" w:rsidP="00581B24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70-79: 67-66%</w:t>
            </w:r>
          </w:p>
          <w:p w14:paraId="39A4A3F8" w14:textId="036D8889" w:rsidR="00DC639D" w:rsidRPr="007B32CB" w:rsidRDefault="00DC639D" w:rsidP="00581B24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80-89: 39-45%</w:t>
            </w:r>
          </w:p>
        </w:tc>
      </w:tr>
      <w:tr w:rsidR="00DC639D" w:rsidRPr="007B32CB" w14:paraId="544A3504" w14:textId="77777777" w:rsidTr="00154F69">
        <w:tc>
          <w:tcPr>
            <w:tcW w:w="3261" w:type="dxa"/>
            <w:vMerge/>
          </w:tcPr>
          <w:p w14:paraId="7DEDB743" w14:textId="77777777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239C774F" w14:textId="40134647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2017-2019</w:t>
            </w:r>
          </w:p>
        </w:tc>
        <w:tc>
          <w:tcPr>
            <w:tcW w:w="1276" w:type="dxa"/>
          </w:tcPr>
          <w:p w14:paraId="4499CFD1" w14:textId="3E7BF539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52442</w:t>
            </w:r>
          </w:p>
        </w:tc>
        <w:tc>
          <w:tcPr>
            <w:tcW w:w="2977" w:type="dxa"/>
          </w:tcPr>
          <w:p w14:paraId="60EF6F92" w14:textId="535D7FB8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Trøndelag County, 20 years +</w:t>
            </w:r>
          </w:p>
        </w:tc>
        <w:tc>
          <w:tcPr>
            <w:tcW w:w="3969" w:type="dxa"/>
          </w:tcPr>
          <w:p w14:paraId="1605A0F3" w14:textId="008EFD7D" w:rsidR="00DC639D" w:rsidRPr="007B32CB" w:rsidRDefault="00DC639D" w:rsidP="000A64E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54%</w:t>
            </w:r>
          </w:p>
          <w:p w14:paraId="1949D63C" w14:textId="77777777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</w:p>
          <w:p w14:paraId="0D5C66DB" w14:textId="5CA96AB4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By age</w:t>
            </w:r>
            <w:r w:rsidRPr="007B32CB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7B32CB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Åsvold&lt;/Author&gt;&lt;Year&gt;2023&lt;/Year&gt;&lt;RecNum&gt;708&lt;/RecNum&gt;&lt;DisplayText&gt;(3)&lt;/DisplayText&gt;&lt;record&gt;&lt;rec-number&gt;708&lt;/rec-number&gt;&lt;foreign-keys&gt;&lt;key app="EN" db-id="92dd9e5fcwx9atetvtxvvw5p2fez09wwfxx5" timestamp="1680074852"&gt;708&lt;/key&gt;&lt;/foreign-keys&gt;&lt;ref-type name="Journal Article"&gt;17&lt;/ref-type&gt;&lt;contributors&gt;&lt;authors&gt;&lt;author&gt;Åsvold, Bjørn Olav&lt;/author&gt;&lt;author&gt;Langhammer, Arnulf&lt;/author&gt;&lt;author&gt;Rehn, Tommy Aune&lt;/author&gt;&lt;author&gt;Kjelvik, Grete&lt;/author&gt;&lt;author&gt;Grøntvedt, Trond Viggo&lt;/author&gt;&lt;author&gt;Sørgjerd, Elin Pettersen&lt;/author&gt;&lt;author&gt;Fenstad, Jørn Søberg&lt;/author&gt;&lt;author&gt;Heggland, Jon&lt;/author&gt;&lt;author&gt;Holmen, Oddgeir&lt;/author&gt;&lt;author&gt;Stuifbergen, Maria C&lt;/author&gt;&lt;/authors&gt;&lt;/contributors&gt;&lt;titles&gt;&lt;title&gt;Cohort profile update: the HUNT study, Norway&lt;/title&gt;&lt;secondary-title&gt;International journal of epidemiology&lt;/secondary-title&gt;&lt;/titles&gt;&lt;periodical&gt;&lt;full-title&gt;International journal of epidemiology&lt;/full-title&gt;&lt;/periodical&gt;&lt;pages&gt;e80-e91&lt;/pages&gt;&lt;volume&gt;52&lt;/volume&gt;&lt;number&gt;1&lt;/number&gt;&lt;dates&gt;&lt;year&gt;2023&lt;/year&gt;&lt;/dates&gt;&lt;isbn&gt;0300-5771&lt;/isbn&gt;&lt;urls&gt;&lt;/urls&gt;&lt;/record&gt;&lt;/Cite&gt;&lt;/EndNote&gt;</w:instrText>
            </w:r>
            <w:r w:rsidRPr="007B32CB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7B32CB">
              <w:rPr>
                <w:rFonts w:ascii="Times New Roman" w:hAnsi="Times New Roman" w:cs="Times New Roman"/>
                <w:noProof/>
                <w:lang w:val="en-US"/>
              </w:rPr>
              <w:t>(3)</w:t>
            </w:r>
            <w:r w:rsidRPr="007B32CB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  <w:p w14:paraId="4FF50F6B" w14:textId="77777777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(women-men)</w:t>
            </w:r>
          </w:p>
          <w:p w14:paraId="7AE36EB0" w14:textId="0482908E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19-29: 43-31%</w:t>
            </w:r>
          </w:p>
          <w:p w14:paraId="7A3C8D02" w14:textId="156AE20E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30-39: 53-38%</w:t>
            </w:r>
          </w:p>
          <w:p w14:paraId="66713587" w14:textId="30C4CF6F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40-49: 59-45%</w:t>
            </w:r>
          </w:p>
          <w:p w14:paraId="52843C77" w14:textId="4E8C4880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50-59: 66-54%</w:t>
            </w:r>
          </w:p>
          <w:p w14:paraId="1F0E74A0" w14:textId="75EA3647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60-69: 70-64%</w:t>
            </w:r>
          </w:p>
          <w:p w14:paraId="3EEF35A9" w14:textId="4EAC60FA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70-79: 68-65%</w:t>
            </w:r>
          </w:p>
          <w:p w14:paraId="5C98282D" w14:textId="79E5BB6E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80-89: 54-55%</w:t>
            </w:r>
          </w:p>
        </w:tc>
      </w:tr>
      <w:tr w:rsidR="00DC639D" w:rsidRPr="007B32CB" w14:paraId="0F3633E2" w14:textId="77777777" w:rsidTr="00154F69">
        <w:tc>
          <w:tcPr>
            <w:tcW w:w="3261" w:type="dxa"/>
            <w:shd w:val="clear" w:color="auto" w:fill="BFBFBF" w:themeFill="background1" w:themeFillShade="BF"/>
          </w:tcPr>
          <w:p w14:paraId="75FD4370" w14:textId="3EFF3E74" w:rsidR="00DC639D" w:rsidRPr="007B32CB" w:rsidRDefault="00DC639D" w:rsidP="00BB195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Study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10110BD0" w14:textId="610BC3B4" w:rsidR="00DC639D" w:rsidRPr="007B32CB" w:rsidRDefault="00DC639D" w:rsidP="00BB1959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Year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78FEE23B" w14:textId="1B5FA8E2" w:rsidR="00DC639D" w:rsidRPr="007B32CB" w:rsidRDefault="00DC639D" w:rsidP="00BB1959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Sample n*</w:t>
            </w:r>
          </w:p>
        </w:tc>
        <w:tc>
          <w:tcPr>
            <w:tcW w:w="2977" w:type="dxa"/>
            <w:shd w:val="clear" w:color="auto" w:fill="BFBFBF" w:themeFill="background1" w:themeFillShade="BF"/>
          </w:tcPr>
          <w:p w14:paraId="5E27DF2B" w14:textId="0DD92D63" w:rsidR="00DC639D" w:rsidRPr="007B32CB" w:rsidRDefault="00DC639D" w:rsidP="00BB1959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Population</w:t>
            </w:r>
          </w:p>
        </w:tc>
        <w:tc>
          <w:tcPr>
            <w:tcW w:w="3969" w:type="dxa"/>
            <w:shd w:val="clear" w:color="auto" w:fill="BFBFBF" w:themeFill="background1" w:themeFillShade="BF"/>
          </w:tcPr>
          <w:p w14:paraId="3AA9628B" w14:textId="5FAEF52C" w:rsidR="00DC639D" w:rsidRPr="007B32CB" w:rsidRDefault="00DC639D" w:rsidP="00BB195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Response rate</w:t>
            </w:r>
          </w:p>
        </w:tc>
      </w:tr>
      <w:tr w:rsidR="00DC639D" w:rsidRPr="007B32CB" w14:paraId="1C74F511" w14:textId="77777777" w:rsidTr="00154F69">
        <w:tc>
          <w:tcPr>
            <w:tcW w:w="3261" w:type="dxa"/>
            <w:vMerge w:val="restart"/>
          </w:tcPr>
          <w:p w14:paraId="012000CA" w14:textId="77777777" w:rsidR="00DC639D" w:rsidRPr="007B32CB" w:rsidRDefault="00DC639D" w:rsidP="000A64E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Quality of life survey.</w:t>
            </w:r>
          </w:p>
          <w:p w14:paraId="73E1296B" w14:textId="659D9147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Statistics Norway</w:t>
            </w:r>
          </w:p>
        </w:tc>
        <w:tc>
          <w:tcPr>
            <w:tcW w:w="992" w:type="dxa"/>
          </w:tcPr>
          <w:p w14:paraId="1FFED6EC" w14:textId="286FF3FF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2020**</w:t>
            </w:r>
          </w:p>
        </w:tc>
        <w:tc>
          <w:tcPr>
            <w:tcW w:w="1276" w:type="dxa"/>
          </w:tcPr>
          <w:p w14:paraId="0FE2390D" w14:textId="3289C158" w:rsidR="00DC639D" w:rsidRPr="007B32CB" w:rsidRDefault="00DC639D" w:rsidP="008A72C6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17.529</w:t>
            </w:r>
          </w:p>
          <w:p w14:paraId="0E87E8B0" w14:textId="1C456B71" w:rsidR="00DC639D" w:rsidRPr="007B32CB" w:rsidRDefault="00DC639D" w:rsidP="008A72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14:paraId="161238E9" w14:textId="65391E0C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National</w:t>
            </w:r>
          </w:p>
        </w:tc>
        <w:tc>
          <w:tcPr>
            <w:tcW w:w="3969" w:type="dxa"/>
          </w:tcPr>
          <w:p w14:paraId="7C6CAF1B" w14:textId="119E0D51" w:rsidR="00DC639D" w:rsidRPr="007B32CB" w:rsidRDefault="00DC639D" w:rsidP="000A64E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44%</w:t>
            </w:r>
          </w:p>
          <w:p w14:paraId="798C2E21" w14:textId="77777777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</w:p>
          <w:p w14:paraId="4E8C4758" w14:textId="6853FFE0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By age:</w:t>
            </w:r>
          </w:p>
          <w:p w14:paraId="4F02C87E" w14:textId="12DD83DB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18-24 years: 39,8%</w:t>
            </w:r>
          </w:p>
          <w:p w14:paraId="7D16156F" w14:textId="6D41C2C7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25-44 year: 40,3%</w:t>
            </w:r>
          </w:p>
          <w:p w14:paraId="502D7FCE" w14:textId="33707C75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45-66 years: 51,7%</w:t>
            </w:r>
          </w:p>
          <w:p w14:paraId="50DC58FB" w14:textId="53EA6D76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67-79 year: 44,8%</w:t>
            </w:r>
          </w:p>
          <w:p w14:paraId="541DF60B" w14:textId="7F5A12A7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80+ : 17,4%</w:t>
            </w:r>
          </w:p>
        </w:tc>
      </w:tr>
      <w:tr w:rsidR="00DC639D" w:rsidRPr="007B32CB" w14:paraId="72125DB5" w14:textId="77777777" w:rsidTr="00154F69">
        <w:tc>
          <w:tcPr>
            <w:tcW w:w="3261" w:type="dxa"/>
            <w:vMerge/>
          </w:tcPr>
          <w:p w14:paraId="4DEA4453" w14:textId="77777777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2F4BF201" w14:textId="79D7FE95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2021</w:t>
            </w:r>
          </w:p>
        </w:tc>
        <w:tc>
          <w:tcPr>
            <w:tcW w:w="1276" w:type="dxa"/>
          </w:tcPr>
          <w:p w14:paraId="5991CE01" w14:textId="1E619002" w:rsidR="00DC639D" w:rsidRPr="007B32CB" w:rsidRDefault="00DC639D" w:rsidP="008A72C6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17.544</w:t>
            </w:r>
          </w:p>
          <w:p w14:paraId="0F8FDFA4" w14:textId="2E377FA8" w:rsidR="00DC639D" w:rsidRPr="007B32CB" w:rsidRDefault="00DC639D" w:rsidP="008A72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14:paraId="71C1518B" w14:textId="3EA1A7FE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 xml:space="preserve">National </w:t>
            </w:r>
          </w:p>
        </w:tc>
        <w:tc>
          <w:tcPr>
            <w:tcW w:w="3969" w:type="dxa"/>
          </w:tcPr>
          <w:p w14:paraId="0A4EBEAB" w14:textId="77777777" w:rsidR="00DC639D" w:rsidRPr="007B32CB" w:rsidRDefault="00DC639D" w:rsidP="000A64E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44%</w:t>
            </w:r>
          </w:p>
          <w:p w14:paraId="263B8015" w14:textId="77777777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</w:p>
          <w:p w14:paraId="53AD61F2" w14:textId="77777777" w:rsidR="00DC639D" w:rsidRPr="007B32CB" w:rsidRDefault="00DC639D" w:rsidP="00507B76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lastRenderedPageBreak/>
              <w:t>By age:</w:t>
            </w:r>
          </w:p>
          <w:p w14:paraId="3D936338" w14:textId="17A50626" w:rsidR="00DC639D" w:rsidRPr="007B32CB" w:rsidRDefault="00DC639D" w:rsidP="00507B76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18-24 years: 36,7%</w:t>
            </w:r>
          </w:p>
          <w:p w14:paraId="5A52412C" w14:textId="33B8A220" w:rsidR="00DC639D" w:rsidRPr="007B32CB" w:rsidRDefault="00DC639D" w:rsidP="00507B76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25-44 year: 39,4%</w:t>
            </w:r>
          </w:p>
          <w:p w14:paraId="209B090E" w14:textId="413F4376" w:rsidR="00DC639D" w:rsidRPr="007B32CB" w:rsidRDefault="00DC639D" w:rsidP="00507B76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45-66 years: 52,3%</w:t>
            </w:r>
          </w:p>
          <w:p w14:paraId="76B73047" w14:textId="69ABD16B" w:rsidR="00DC639D" w:rsidRPr="007B32CB" w:rsidRDefault="00DC639D" w:rsidP="00507B76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67-79 year:48,1%</w:t>
            </w:r>
          </w:p>
          <w:p w14:paraId="20623184" w14:textId="3BD4CD7E" w:rsidR="00DC639D" w:rsidRPr="007B32CB" w:rsidRDefault="00DC639D" w:rsidP="00507B76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80+ : 19,1%</w:t>
            </w:r>
          </w:p>
        </w:tc>
      </w:tr>
      <w:tr w:rsidR="00DC639D" w:rsidRPr="007B32CB" w14:paraId="4718BE26" w14:textId="77777777" w:rsidTr="00154F69">
        <w:tc>
          <w:tcPr>
            <w:tcW w:w="3261" w:type="dxa"/>
            <w:vMerge/>
          </w:tcPr>
          <w:p w14:paraId="45A1D0E7" w14:textId="77777777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6BD81A56" w14:textId="29DF0C7D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2022</w:t>
            </w:r>
          </w:p>
        </w:tc>
        <w:tc>
          <w:tcPr>
            <w:tcW w:w="1276" w:type="dxa"/>
          </w:tcPr>
          <w:p w14:paraId="56F212D9" w14:textId="4A2A9853" w:rsidR="00DC639D" w:rsidRPr="007B32CB" w:rsidRDefault="00DC639D" w:rsidP="00F70D93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15.133</w:t>
            </w:r>
          </w:p>
          <w:p w14:paraId="5C774F13" w14:textId="2244CEFC" w:rsidR="00DC639D" w:rsidRPr="007B32CB" w:rsidRDefault="00DC639D" w:rsidP="00F70D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14:paraId="1809B911" w14:textId="7FCDAB4E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 xml:space="preserve">National </w:t>
            </w:r>
          </w:p>
        </w:tc>
        <w:tc>
          <w:tcPr>
            <w:tcW w:w="3969" w:type="dxa"/>
          </w:tcPr>
          <w:p w14:paraId="31A52F01" w14:textId="77777777" w:rsidR="00DC639D" w:rsidRPr="007B32CB" w:rsidRDefault="00DC639D" w:rsidP="000A64E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38%</w:t>
            </w:r>
          </w:p>
          <w:p w14:paraId="59192741" w14:textId="77777777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</w:p>
          <w:p w14:paraId="44D4B044" w14:textId="12209CBB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By age</w:t>
            </w:r>
          </w:p>
          <w:p w14:paraId="3503DAE1" w14:textId="4E124B11" w:rsidR="00DC639D" w:rsidRPr="007B32CB" w:rsidRDefault="00DC639D" w:rsidP="006221C6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18-24 years: 31%</w:t>
            </w:r>
          </w:p>
          <w:p w14:paraId="6FF0C3A6" w14:textId="770885F1" w:rsidR="00DC639D" w:rsidRPr="007B32CB" w:rsidRDefault="00DC639D" w:rsidP="006221C6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25-44 year: 33,6%</w:t>
            </w:r>
          </w:p>
          <w:p w14:paraId="028EB650" w14:textId="364CC770" w:rsidR="00DC639D" w:rsidRPr="007B32CB" w:rsidRDefault="00DC639D" w:rsidP="006221C6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45-66 years: 45,2%</w:t>
            </w:r>
          </w:p>
          <w:p w14:paraId="37F4CA0B" w14:textId="56DE4797" w:rsidR="00DC639D" w:rsidRPr="007B32CB" w:rsidRDefault="00DC639D" w:rsidP="006221C6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67-79 year: 41,9%</w:t>
            </w:r>
          </w:p>
          <w:p w14:paraId="480D739A" w14:textId="67195A11" w:rsidR="00DC639D" w:rsidRPr="007B32CB" w:rsidRDefault="00DC639D" w:rsidP="006221C6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80+ : 19%</w:t>
            </w:r>
          </w:p>
        </w:tc>
      </w:tr>
      <w:tr w:rsidR="00DC639D" w:rsidRPr="007B32CB" w14:paraId="51E145B1" w14:textId="77777777" w:rsidTr="00154F69">
        <w:tc>
          <w:tcPr>
            <w:tcW w:w="3261" w:type="dxa"/>
            <w:vMerge/>
          </w:tcPr>
          <w:p w14:paraId="3B6FE84F" w14:textId="77777777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4F2FE37C" w14:textId="2885E995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2023</w:t>
            </w:r>
          </w:p>
        </w:tc>
        <w:tc>
          <w:tcPr>
            <w:tcW w:w="1276" w:type="dxa"/>
          </w:tcPr>
          <w:p w14:paraId="1ED2F9FF" w14:textId="7767DF2A" w:rsidR="00DC639D" w:rsidRPr="007B32CB" w:rsidRDefault="00DC639D" w:rsidP="00F70D93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17.972</w:t>
            </w:r>
          </w:p>
          <w:p w14:paraId="7B36E79B" w14:textId="1BE2939B" w:rsidR="00DC639D" w:rsidRPr="007B32CB" w:rsidRDefault="00DC639D" w:rsidP="00F70D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14:paraId="37650656" w14:textId="02169144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National</w:t>
            </w:r>
          </w:p>
        </w:tc>
        <w:tc>
          <w:tcPr>
            <w:tcW w:w="3969" w:type="dxa"/>
          </w:tcPr>
          <w:p w14:paraId="02B176AE" w14:textId="77777777" w:rsidR="00DC639D" w:rsidRPr="007B32CB" w:rsidRDefault="00DC639D" w:rsidP="000A64E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45%</w:t>
            </w:r>
          </w:p>
          <w:p w14:paraId="63E6F330" w14:textId="77777777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</w:p>
          <w:p w14:paraId="2E0C738C" w14:textId="77777777" w:rsidR="00DC639D" w:rsidRPr="007B32CB" w:rsidRDefault="00DC639D" w:rsidP="006221C6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By age</w:t>
            </w:r>
          </w:p>
          <w:p w14:paraId="2EB9860C" w14:textId="133F884D" w:rsidR="00DC639D" w:rsidRPr="007B32CB" w:rsidRDefault="00DC639D" w:rsidP="006221C6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18-24 years: 40,1%</w:t>
            </w:r>
          </w:p>
          <w:p w14:paraId="1E583914" w14:textId="075CA9B9" w:rsidR="00DC639D" w:rsidRPr="007B32CB" w:rsidRDefault="00DC639D" w:rsidP="006221C6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25-44 year: 43,1%</w:t>
            </w:r>
          </w:p>
          <w:p w14:paraId="39926904" w14:textId="08E7D715" w:rsidR="00DC639D" w:rsidRPr="007B32CB" w:rsidRDefault="00DC639D" w:rsidP="006221C6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45-66 years: 52,3%</w:t>
            </w:r>
          </w:p>
          <w:p w14:paraId="40D3937F" w14:textId="4132EEEF" w:rsidR="00DC639D" w:rsidRPr="007B32CB" w:rsidRDefault="00DC639D" w:rsidP="006221C6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67-79 year:45,4%</w:t>
            </w:r>
          </w:p>
          <w:p w14:paraId="39B0E22A" w14:textId="5A052A67" w:rsidR="00DC639D" w:rsidRPr="007B32CB" w:rsidRDefault="00DC639D" w:rsidP="006221C6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80+ : 19,7%</w:t>
            </w:r>
          </w:p>
        </w:tc>
      </w:tr>
      <w:tr w:rsidR="00DC639D" w:rsidRPr="007B32CB" w14:paraId="49544DA9" w14:textId="77777777" w:rsidTr="00154F69">
        <w:tc>
          <w:tcPr>
            <w:tcW w:w="3261" w:type="dxa"/>
            <w:vMerge/>
          </w:tcPr>
          <w:p w14:paraId="42F9A46B" w14:textId="77777777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478A4009" w14:textId="77777777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2024</w:t>
            </w:r>
          </w:p>
          <w:p w14:paraId="7E257967" w14:textId="0E024736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7ADC6E43" w14:textId="56E676E6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17.229</w:t>
            </w:r>
          </w:p>
          <w:p w14:paraId="7EAF7121" w14:textId="5E45662B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14:paraId="6946C2BF" w14:textId="1CF1CDEA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National</w:t>
            </w:r>
          </w:p>
        </w:tc>
        <w:tc>
          <w:tcPr>
            <w:tcW w:w="3969" w:type="dxa"/>
          </w:tcPr>
          <w:p w14:paraId="4CE51B2D" w14:textId="710BF354" w:rsidR="00DC639D" w:rsidRPr="007B32CB" w:rsidRDefault="00DC639D" w:rsidP="000A64E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43%</w:t>
            </w:r>
          </w:p>
          <w:p w14:paraId="1E0E3539" w14:textId="77777777" w:rsidR="00DC639D" w:rsidRPr="007B32CB" w:rsidRDefault="00DC639D" w:rsidP="000A64E7">
            <w:pPr>
              <w:rPr>
                <w:rFonts w:ascii="Times New Roman" w:hAnsi="Times New Roman" w:cs="Times New Roman"/>
                <w:lang w:val="en-US"/>
              </w:rPr>
            </w:pPr>
          </w:p>
          <w:p w14:paraId="0C507401" w14:textId="77777777" w:rsidR="00DC639D" w:rsidRPr="007B32CB" w:rsidRDefault="00DC639D" w:rsidP="006221C6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By age</w:t>
            </w:r>
          </w:p>
          <w:p w14:paraId="057EF800" w14:textId="70DE0AB5" w:rsidR="00DC639D" w:rsidRPr="007B32CB" w:rsidRDefault="00DC639D" w:rsidP="006221C6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18-24 years: 38,1%</w:t>
            </w:r>
          </w:p>
          <w:p w14:paraId="72FCBCDD" w14:textId="454F0E67" w:rsidR="00DC639D" w:rsidRPr="007B32CB" w:rsidRDefault="00DC639D" w:rsidP="006221C6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25-44 year: 40,7%</w:t>
            </w:r>
          </w:p>
          <w:p w14:paraId="64E65235" w14:textId="4E1F2073" w:rsidR="00DC639D" w:rsidRPr="007B32CB" w:rsidRDefault="00DC639D" w:rsidP="006221C6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45-66 years: 50,7%</w:t>
            </w:r>
          </w:p>
          <w:p w14:paraId="72ECB90E" w14:textId="7EF3BD3E" w:rsidR="00DC639D" w:rsidRPr="007B32CB" w:rsidRDefault="00DC639D" w:rsidP="006221C6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67-79 year:44,5%</w:t>
            </w:r>
          </w:p>
          <w:p w14:paraId="5AAA10D3" w14:textId="61F55DD1" w:rsidR="00DC639D" w:rsidRPr="007B32CB" w:rsidRDefault="00DC639D" w:rsidP="006221C6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80+ :21,2%</w:t>
            </w:r>
          </w:p>
        </w:tc>
      </w:tr>
      <w:tr w:rsidR="00DC639D" w:rsidRPr="007B32CB" w14:paraId="3A4D96DC" w14:textId="77777777" w:rsidTr="00154F69">
        <w:tc>
          <w:tcPr>
            <w:tcW w:w="3261" w:type="dxa"/>
            <w:shd w:val="clear" w:color="auto" w:fill="D9D9D9" w:themeFill="background1" w:themeFillShade="D9"/>
          </w:tcPr>
          <w:p w14:paraId="5D0E327E" w14:textId="1AED4BC1" w:rsidR="00DC639D" w:rsidRPr="007B32CB" w:rsidRDefault="00DC639D" w:rsidP="00354A3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Study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4B3EA1D" w14:textId="1C7FDAB2" w:rsidR="00DC639D" w:rsidRPr="007B32CB" w:rsidRDefault="00DC639D" w:rsidP="00354A3A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Year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52901F4" w14:textId="6FF59F40" w:rsidR="00DC639D" w:rsidRPr="007B32CB" w:rsidRDefault="00DC639D" w:rsidP="00354A3A">
            <w:pPr>
              <w:rPr>
                <w:rFonts w:ascii="Times New Roman" w:hAnsi="Times New Roman" w:cs="Times New Roman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Sample n*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14:paraId="4BB9FDAC" w14:textId="680FC029" w:rsidR="00DC639D" w:rsidRPr="007B32CB" w:rsidRDefault="00DC639D" w:rsidP="00354A3A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Population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14:paraId="39458008" w14:textId="3F4BD5D0" w:rsidR="00DC639D" w:rsidRPr="007B32CB" w:rsidRDefault="00DC639D" w:rsidP="00354A3A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Response rate</w:t>
            </w:r>
          </w:p>
        </w:tc>
      </w:tr>
      <w:tr w:rsidR="00DC639D" w:rsidRPr="007B32CB" w14:paraId="139AA3BC" w14:textId="77777777" w:rsidTr="00154F69">
        <w:tc>
          <w:tcPr>
            <w:tcW w:w="3261" w:type="dxa"/>
            <w:vMerge w:val="restart"/>
          </w:tcPr>
          <w:p w14:paraId="7626BBD8" w14:textId="4869B996" w:rsidR="00DC639D" w:rsidRPr="007B32CB" w:rsidRDefault="00DC639D" w:rsidP="00D0257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Student’s Health and Wellbeing Study (SHoT)</w:t>
            </w:r>
          </w:p>
        </w:tc>
        <w:tc>
          <w:tcPr>
            <w:tcW w:w="992" w:type="dxa"/>
          </w:tcPr>
          <w:p w14:paraId="580C4DF0" w14:textId="77777777" w:rsidR="00DC639D" w:rsidRPr="007B32CB" w:rsidRDefault="00DC639D" w:rsidP="00D0257D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2010</w:t>
            </w:r>
          </w:p>
          <w:p w14:paraId="47013252" w14:textId="234B36D5" w:rsidR="00DC639D" w:rsidRPr="007B32CB" w:rsidRDefault="00DC639D" w:rsidP="00D025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13F46083" w14:textId="17834314" w:rsidR="00DC639D" w:rsidRPr="007B32CB" w:rsidRDefault="00DC639D" w:rsidP="00D0257D">
            <w:pPr>
              <w:rPr>
                <w:rFonts w:ascii="Times New Roman" w:hAnsi="Times New Roman" w:cs="Times New Roman"/>
              </w:rPr>
            </w:pPr>
            <w:r w:rsidRPr="007B32CB">
              <w:rPr>
                <w:rFonts w:ascii="Times New Roman" w:hAnsi="Times New Roman" w:cs="Times New Roman"/>
              </w:rPr>
              <w:t>5 971</w:t>
            </w:r>
          </w:p>
        </w:tc>
        <w:tc>
          <w:tcPr>
            <w:tcW w:w="2977" w:type="dxa"/>
          </w:tcPr>
          <w:p w14:paraId="66D393E4" w14:textId="51BFE2C7" w:rsidR="00DC639D" w:rsidRPr="007B32CB" w:rsidRDefault="00DC639D" w:rsidP="00D0257D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Random sample of full-time students</w:t>
            </w:r>
          </w:p>
        </w:tc>
        <w:tc>
          <w:tcPr>
            <w:tcW w:w="3969" w:type="dxa"/>
          </w:tcPr>
          <w:p w14:paraId="5DDD733C" w14:textId="681A0403" w:rsidR="00DC639D" w:rsidRPr="007B32CB" w:rsidRDefault="00DC639D" w:rsidP="00D0257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="003527DC" w:rsidRPr="007B32CB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% </w:t>
            </w:r>
          </w:p>
        </w:tc>
      </w:tr>
      <w:tr w:rsidR="00DC639D" w:rsidRPr="007B32CB" w14:paraId="4B86FE26" w14:textId="77777777" w:rsidTr="00154F69">
        <w:tc>
          <w:tcPr>
            <w:tcW w:w="3261" w:type="dxa"/>
            <w:vMerge/>
          </w:tcPr>
          <w:p w14:paraId="642C5D4B" w14:textId="77777777" w:rsidR="00DC639D" w:rsidRPr="007B32CB" w:rsidRDefault="00DC639D" w:rsidP="00D025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1503E123" w14:textId="518784B5" w:rsidR="00DC639D" w:rsidRPr="007B32CB" w:rsidRDefault="00DC639D" w:rsidP="00D0257D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2014</w:t>
            </w:r>
          </w:p>
        </w:tc>
        <w:tc>
          <w:tcPr>
            <w:tcW w:w="1276" w:type="dxa"/>
          </w:tcPr>
          <w:p w14:paraId="50E0BBDA" w14:textId="56FAEE1E" w:rsidR="00DC639D" w:rsidRPr="007B32CB" w:rsidRDefault="00DC639D" w:rsidP="00D0257D">
            <w:pPr>
              <w:rPr>
                <w:rFonts w:ascii="Times New Roman" w:hAnsi="Times New Roman" w:cs="Times New Roman"/>
              </w:rPr>
            </w:pPr>
            <w:r w:rsidRPr="007B32CB">
              <w:rPr>
                <w:rFonts w:ascii="Times New Roman" w:hAnsi="Times New Roman" w:cs="Times New Roman"/>
              </w:rPr>
              <w:t>13523</w:t>
            </w:r>
          </w:p>
        </w:tc>
        <w:tc>
          <w:tcPr>
            <w:tcW w:w="2977" w:type="dxa"/>
          </w:tcPr>
          <w:p w14:paraId="7143CE22" w14:textId="35844B5D" w:rsidR="00DC639D" w:rsidRPr="007B32CB" w:rsidRDefault="00DC639D" w:rsidP="00D0257D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Random sample of full-time students</w:t>
            </w:r>
          </w:p>
        </w:tc>
        <w:tc>
          <w:tcPr>
            <w:tcW w:w="3969" w:type="dxa"/>
          </w:tcPr>
          <w:p w14:paraId="5147D36E" w14:textId="1D8D8557" w:rsidR="00DC639D" w:rsidRPr="007B32CB" w:rsidRDefault="00DC639D" w:rsidP="00D0257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="003527DC" w:rsidRPr="007B32CB">
              <w:rPr>
                <w:rFonts w:ascii="Times New Roman" w:hAnsi="Times New Roman" w:cs="Times New Roman"/>
                <w:b/>
                <w:bCs/>
                <w:lang w:val="en-US"/>
              </w:rPr>
              <w:t>9</w:t>
            </w: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%</w:t>
            </w:r>
          </w:p>
        </w:tc>
      </w:tr>
      <w:tr w:rsidR="00DC639D" w:rsidRPr="007B32CB" w14:paraId="35506DD2" w14:textId="77777777" w:rsidTr="00154F69">
        <w:tc>
          <w:tcPr>
            <w:tcW w:w="3261" w:type="dxa"/>
            <w:vMerge/>
          </w:tcPr>
          <w:p w14:paraId="10B20B0E" w14:textId="77777777" w:rsidR="00DC639D" w:rsidRPr="007B32CB" w:rsidRDefault="00DC639D" w:rsidP="00D025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654E34D5" w14:textId="77777777" w:rsidR="00DC639D" w:rsidRPr="007B32CB" w:rsidRDefault="00DC639D" w:rsidP="00D0257D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2018</w:t>
            </w:r>
          </w:p>
          <w:p w14:paraId="195ED17C" w14:textId="1E10D0FE" w:rsidR="00DC639D" w:rsidRPr="007B32CB" w:rsidRDefault="00DC639D" w:rsidP="00D025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65973AC4" w14:textId="062E5361" w:rsidR="00DC639D" w:rsidRPr="007B32CB" w:rsidRDefault="00DC639D" w:rsidP="00D0257D">
            <w:pPr>
              <w:rPr>
                <w:rFonts w:ascii="Times New Roman" w:hAnsi="Times New Roman" w:cs="Times New Roman"/>
              </w:rPr>
            </w:pPr>
            <w:r w:rsidRPr="007B32CB">
              <w:rPr>
                <w:rFonts w:ascii="Times New Roman" w:hAnsi="Times New Roman" w:cs="Times New Roman"/>
              </w:rPr>
              <w:t>49754</w:t>
            </w:r>
          </w:p>
        </w:tc>
        <w:tc>
          <w:tcPr>
            <w:tcW w:w="2977" w:type="dxa"/>
          </w:tcPr>
          <w:p w14:paraId="22F1673D" w14:textId="2012A1DE" w:rsidR="00DC639D" w:rsidRPr="007B32CB" w:rsidRDefault="00DC639D" w:rsidP="00D0257D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Inviting all Norwegian full-time students</w:t>
            </w:r>
          </w:p>
        </w:tc>
        <w:tc>
          <w:tcPr>
            <w:tcW w:w="3969" w:type="dxa"/>
          </w:tcPr>
          <w:p w14:paraId="22125B97" w14:textId="6F2478CC" w:rsidR="00DC639D" w:rsidRPr="007B32CB" w:rsidRDefault="00DC639D" w:rsidP="00D0257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="001A64AC" w:rsidRPr="007B32CB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%</w:t>
            </w:r>
          </w:p>
        </w:tc>
      </w:tr>
      <w:tr w:rsidR="00DC639D" w:rsidRPr="007B32CB" w14:paraId="0ACD4D14" w14:textId="77777777" w:rsidTr="00154F69">
        <w:tc>
          <w:tcPr>
            <w:tcW w:w="3261" w:type="dxa"/>
            <w:vMerge/>
          </w:tcPr>
          <w:p w14:paraId="76202457" w14:textId="77777777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357AF753" w14:textId="77777777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2021</w:t>
            </w:r>
          </w:p>
          <w:p w14:paraId="4A1F15B7" w14:textId="78E8FD2B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2590EDEA" w14:textId="1D454D57" w:rsidR="00DC639D" w:rsidRPr="007B32CB" w:rsidRDefault="00DC639D" w:rsidP="00ED57CB">
            <w:pPr>
              <w:rPr>
                <w:rFonts w:ascii="Times New Roman" w:hAnsi="Times New Roman" w:cs="Times New Roman"/>
              </w:rPr>
            </w:pPr>
            <w:r w:rsidRPr="007B32CB">
              <w:rPr>
                <w:rFonts w:ascii="Times New Roman" w:hAnsi="Times New Roman" w:cs="Times New Roman"/>
              </w:rPr>
              <w:t>59028</w:t>
            </w:r>
          </w:p>
        </w:tc>
        <w:tc>
          <w:tcPr>
            <w:tcW w:w="2977" w:type="dxa"/>
          </w:tcPr>
          <w:p w14:paraId="67A84CD8" w14:textId="7F201EB6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Inviting all Norwegian full-time students</w:t>
            </w:r>
          </w:p>
        </w:tc>
        <w:tc>
          <w:tcPr>
            <w:tcW w:w="3969" w:type="dxa"/>
          </w:tcPr>
          <w:p w14:paraId="3E98E671" w14:textId="2618BBBF" w:rsidR="00DC639D" w:rsidRPr="007B32CB" w:rsidRDefault="00DC639D" w:rsidP="00ED57C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34%</w:t>
            </w:r>
          </w:p>
        </w:tc>
      </w:tr>
      <w:tr w:rsidR="00DC639D" w:rsidRPr="007B32CB" w14:paraId="6C3F0274" w14:textId="77777777" w:rsidTr="00154F69">
        <w:tc>
          <w:tcPr>
            <w:tcW w:w="3261" w:type="dxa"/>
            <w:vMerge/>
          </w:tcPr>
          <w:p w14:paraId="431EDB23" w14:textId="77777777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3F53C1A8" w14:textId="77777777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2022</w:t>
            </w:r>
          </w:p>
          <w:p w14:paraId="11C9943A" w14:textId="7403DF1C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7D48259F" w14:textId="53933BBE" w:rsidR="00DC639D" w:rsidRPr="007B32CB" w:rsidRDefault="00DC639D" w:rsidP="00ED57CB">
            <w:pPr>
              <w:rPr>
                <w:rFonts w:ascii="Times New Roman" w:hAnsi="Times New Roman" w:cs="Times New Roman"/>
              </w:rPr>
            </w:pPr>
            <w:r w:rsidRPr="007B32CB">
              <w:rPr>
                <w:rFonts w:ascii="Times New Roman" w:hAnsi="Times New Roman" w:cs="Times New Roman"/>
              </w:rPr>
              <w:t>52959</w:t>
            </w:r>
          </w:p>
        </w:tc>
        <w:tc>
          <w:tcPr>
            <w:tcW w:w="2977" w:type="dxa"/>
          </w:tcPr>
          <w:p w14:paraId="70044F43" w14:textId="6AF18812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Inviting all Norwegian full-time students</w:t>
            </w:r>
          </w:p>
        </w:tc>
        <w:tc>
          <w:tcPr>
            <w:tcW w:w="3969" w:type="dxa"/>
          </w:tcPr>
          <w:p w14:paraId="70619FDE" w14:textId="50A1F5BC" w:rsidR="00DC639D" w:rsidRPr="007B32CB" w:rsidRDefault="00DC639D" w:rsidP="00ED57C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35%</w:t>
            </w:r>
          </w:p>
        </w:tc>
      </w:tr>
      <w:tr w:rsidR="00DC639D" w:rsidRPr="007B32CB" w14:paraId="627EFC27" w14:textId="77777777" w:rsidTr="00154F69">
        <w:tc>
          <w:tcPr>
            <w:tcW w:w="3261" w:type="dxa"/>
            <w:vMerge w:val="restart"/>
          </w:tcPr>
          <w:p w14:paraId="29A2F31A" w14:textId="1A52D71F" w:rsidR="00DC639D" w:rsidRPr="007B32CB" w:rsidRDefault="00DC639D" w:rsidP="00ED57C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The Tromsø Study</w:t>
            </w:r>
          </w:p>
        </w:tc>
        <w:tc>
          <w:tcPr>
            <w:tcW w:w="992" w:type="dxa"/>
          </w:tcPr>
          <w:p w14:paraId="161AEE87" w14:textId="77777777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2001</w:t>
            </w:r>
          </w:p>
          <w:p w14:paraId="6B55084E" w14:textId="36C5A948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382C8CB3" w14:textId="6387FCA4" w:rsidR="00DC639D" w:rsidRPr="007B32CB" w:rsidRDefault="00DC639D" w:rsidP="00ED57CB">
            <w:pPr>
              <w:rPr>
                <w:rFonts w:ascii="Times New Roman" w:hAnsi="Times New Roman" w:cs="Times New Roman"/>
              </w:rPr>
            </w:pPr>
            <w:r w:rsidRPr="007B32CB">
              <w:rPr>
                <w:rFonts w:ascii="Times New Roman" w:hAnsi="Times New Roman" w:cs="Times New Roman"/>
              </w:rPr>
              <w:t xml:space="preserve">7021 </w:t>
            </w:r>
          </w:p>
        </w:tc>
        <w:tc>
          <w:tcPr>
            <w:tcW w:w="2977" w:type="dxa"/>
          </w:tcPr>
          <w:p w14:paraId="6D67B839" w14:textId="74E6BA93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Regional. Tromsø municipality, 30+</w:t>
            </w:r>
          </w:p>
        </w:tc>
        <w:tc>
          <w:tcPr>
            <w:tcW w:w="3969" w:type="dxa"/>
          </w:tcPr>
          <w:p w14:paraId="69618672" w14:textId="705D0BB4" w:rsidR="00DC639D" w:rsidRPr="007B32CB" w:rsidRDefault="00DC639D" w:rsidP="00ED57C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78%</w:t>
            </w:r>
          </w:p>
          <w:p w14:paraId="5806C148" w14:textId="77777777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</w:p>
          <w:p w14:paraId="112202A5" w14:textId="3DB846B9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 xml:space="preserve">By age: </w:t>
            </w:r>
          </w:p>
          <w:p w14:paraId="667D3AE1" w14:textId="77777777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(women-men)</w:t>
            </w:r>
          </w:p>
          <w:p w14:paraId="2D54EDE5" w14:textId="5DAB46EF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30-34: 53-38%</w:t>
            </w:r>
          </w:p>
          <w:p w14:paraId="6D48B6AE" w14:textId="496D1DBD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35-39: 86-83%</w:t>
            </w:r>
          </w:p>
          <w:p w14:paraId="19953576" w14:textId="1BA43F3F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40-49: 70-61%</w:t>
            </w:r>
          </w:p>
          <w:p w14:paraId="0C30BA46" w14:textId="41AFEC48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50-59: 94-92%</w:t>
            </w:r>
          </w:p>
          <w:p w14:paraId="4466D111" w14:textId="46791FCA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60-69: 91-90%</w:t>
            </w:r>
          </w:p>
          <w:p w14:paraId="376F5783" w14:textId="594F729F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70-79: 83-87%</w:t>
            </w:r>
          </w:p>
          <w:p w14:paraId="3F134D08" w14:textId="720B59DB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80-87: 65-70%</w:t>
            </w:r>
          </w:p>
        </w:tc>
      </w:tr>
      <w:tr w:rsidR="00DC639D" w:rsidRPr="007B32CB" w14:paraId="285ED7DB" w14:textId="77777777" w:rsidTr="00154F69">
        <w:tc>
          <w:tcPr>
            <w:tcW w:w="3261" w:type="dxa"/>
            <w:vMerge/>
          </w:tcPr>
          <w:p w14:paraId="62F2FC16" w14:textId="77777777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1EBDBDAC" w14:textId="6EF4D2A2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2007-2008</w:t>
            </w:r>
          </w:p>
        </w:tc>
        <w:tc>
          <w:tcPr>
            <w:tcW w:w="1276" w:type="dxa"/>
          </w:tcPr>
          <w:p w14:paraId="7022359D" w14:textId="72F40F4B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 xml:space="preserve">12 293 </w:t>
            </w:r>
          </w:p>
        </w:tc>
        <w:tc>
          <w:tcPr>
            <w:tcW w:w="2977" w:type="dxa"/>
          </w:tcPr>
          <w:p w14:paraId="4E7A604D" w14:textId="2D01C4FA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Regional. Tromsø municipality, 30+</w:t>
            </w:r>
          </w:p>
        </w:tc>
        <w:tc>
          <w:tcPr>
            <w:tcW w:w="3969" w:type="dxa"/>
          </w:tcPr>
          <w:p w14:paraId="52137C6B" w14:textId="20D49C1E" w:rsidR="00DC639D" w:rsidRPr="007B32CB" w:rsidRDefault="00DC639D" w:rsidP="00ED57C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66%</w:t>
            </w:r>
          </w:p>
          <w:p w14:paraId="396DEF2E" w14:textId="77777777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</w:p>
          <w:p w14:paraId="169CEDE9" w14:textId="0B792A0C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 xml:space="preserve">By age </w:t>
            </w:r>
            <w:r w:rsidRPr="007B32CB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7B32CB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Eggen&lt;/Author&gt;&lt;Year&gt;2013&lt;/Year&gt;&lt;RecNum&gt;799&lt;/RecNum&gt;&lt;DisplayText&gt;(4)&lt;/DisplayText&gt;&lt;record&gt;&lt;rec-number&gt;799&lt;/rec-number&gt;&lt;foreign-keys&gt;&lt;key app="EN" db-id="92dd9e5fcwx9atetvtxvvw5p2fez09wwfxx5" timestamp="1743763014"&gt;799&lt;/key&gt;&lt;/foreign-keys&gt;&lt;ref-type name="Journal Article"&gt;17&lt;/ref-type&gt;&lt;contributors&gt;&lt;authors&gt;&lt;author&gt;Eggen, Anne Elise&lt;/author&gt;&lt;author&gt;Mathiesen, Ellisiv B&lt;/author&gt;&lt;author&gt;Wilsgaard, Tom&lt;/author&gt;&lt;author&gt;Jacobsen, Bjarne K&lt;/author&gt;&lt;author&gt;Njølstad, Inger&lt;/author&gt;&lt;/authors&gt;&lt;/contributors&gt;&lt;titles&gt;&lt;title&gt;The sixth survey of the Tromsø study (Tromsø 6) in 2007–08: collaborative research in the interface between clinical medicine and epidemiology: study objectives, design, data collection procedures, and attendance in a multipurpose population-based health survey&lt;/title&gt;&lt;secondary-title&gt;Scandinavian journal of public health&lt;/secondary-title&gt;&lt;/titles&gt;&lt;periodical&gt;&lt;full-title&gt;Scandinavian journal of public health&lt;/full-title&gt;&lt;/periodical&gt;&lt;pages&gt;65-80&lt;/pages&gt;&lt;volume&gt;41&lt;/volume&gt;&lt;number&gt;1&lt;/number&gt;&lt;dates&gt;&lt;year&gt;2013&lt;/year&gt;&lt;/dates&gt;&lt;isbn&gt;1403-4948&lt;/isbn&gt;&lt;urls&gt;&lt;/urls&gt;&lt;/record&gt;&lt;/Cite&gt;&lt;/EndNote&gt;</w:instrText>
            </w:r>
            <w:r w:rsidRPr="007B32CB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7B32CB">
              <w:rPr>
                <w:rFonts w:ascii="Times New Roman" w:hAnsi="Times New Roman" w:cs="Times New Roman"/>
                <w:noProof/>
                <w:lang w:val="en-US"/>
              </w:rPr>
              <w:t>(4)</w:t>
            </w:r>
            <w:r w:rsidRPr="007B32CB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  <w:p w14:paraId="1D5FAFC8" w14:textId="77777777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(women-men)</w:t>
            </w:r>
          </w:p>
          <w:p w14:paraId="3AFF819C" w14:textId="4DF82D49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30-39: 54-38%</w:t>
            </w:r>
          </w:p>
          <w:p w14:paraId="7AE73E9B" w14:textId="706572EC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40-49: 65-56%</w:t>
            </w:r>
          </w:p>
          <w:p w14:paraId="1459ADEF" w14:textId="2D65DA25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50-59: 75-66%</w:t>
            </w:r>
          </w:p>
          <w:p w14:paraId="4F725369" w14:textId="1940515B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60-69: 80-74%</w:t>
            </w:r>
          </w:p>
          <w:p w14:paraId="05509466" w14:textId="38842264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70-79: 66-69%</w:t>
            </w:r>
          </w:p>
          <w:p w14:paraId="47CD41B7" w14:textId="5BFA187A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80-87: 37-36%</w:t>
            </w:r>
          </w:p>
        </w:tc>
      </w:tr>
      <w:tr w:rsidR="00DC639D" w:rsidRPr="007B32CB" w14:paraId="1970DAF7" w14:textId="77777777" w:rsidTr="00154F69">
        <w:tc>
          <w:tcPr>
            <w:tcW w:w="3261" w:type="dxa"/>
            <w:vMerge/>
          </w:tcPr>
          <w:p w14:paraId="2FDEF9B5" w14:textId="77777777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181E6F1F" w14:textId="2C48F26E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2015-2016</w:t>
            </w:r>
          </w:p>
        </w:tc>
        <w:tc>
          <w:tcPr>
            <w:tcW w:w="1276" w:type="dxa"/>
          </w:tcPr>
          <w:p w14:paraId="6299ADFC" w14:textId="1CB79242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 xml:space="preserve">20 422 </w:t>
            </w:r>
          </w:p>
        </w:tc>
        <w:tc>
          <w:tcPr>
            <w:tcW w:w="2977" w:type="dxa"/>
          </w:tcPr>
          <w:p w14:paraId="468AB61E" w14:textId="56D20EFC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Regional. Tromsø municipality, 40+</w:t>
            </w:r>
          </w:p>
        </w:tc>
        <w:tc>
          <w:tcPr>
            <w:tcW w:w="3969" w:type="dxa"/>
          </w:tcPr>
          <w:p w14:paraId="11C3ECFE" w14:textId="77777777" w:rsidR="00DC639D" w:rsidRPr="007B32CB" w:rsidRDefault="00DC639D" w:rsidP="00ED57C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65%</w:t>
            </w:r>
          </w:p>
          <w:p w14:paraId="2467904F" w14:textId="77777777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</w:p>
          <w:p w14:paraId="3417FDD8" w14:textId="67185B81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By age</w:t>
            </w:r>
            <w:r w:rsidRPr="007B32CB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7B32CB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Hopstock&lt;/Author&gt;&lt;Year&gt;2022&lt;/Year&gt;&lt;RecNum&gt;798&lt;/RecNum&gt;&lt;DisplayText&gt;(5)&lt;/DisplayText&gt;&lt;record&gt;&lt;rec-number&gt;798&lt;/rec-number&gt;&lt;foreign-keys&gt;&lt;key app="EN" db-id="92dd9e5fcwx9atetvtxvvw5p2fez09wwfxx5" timestamp="1743757793"&gt;798&lt;/key&gt;&lt;/foreign-keys&gt;&lt;ref-type name="Journal Article"&gt;17&lt;/ref-type&gt;&lt;contributors&gt;&lt;authors&gt;&lt;author&gt;Hopstock, Laila A&lt;/author&gt;&lt;author&gt;Grimsgaard, Sameline&lt;/author&gt;&lt;author&gt;Johansen, Heidi&lt;/author&gt;&lt;author&gt;Kanstad, Kristin&lt;/author&gt;&lt;author&gt;Wilsgaard, Tom&lt;/author&gt;&lt;author&gt;Eggen, Anne Elise&lt;/author&gt;&lt;/authors&gt;&lt;/contributors&gt;&lt;titles&gt;&lt;title&gt;The seventh survey of the Tromsø Study (Tromsø7) 2015–2016: study design, data collection, attendance, and prevalence of risk factors and disease in a multipurpose population-based health survey&lt;/title&gt;&lt;secondary-title&gt;Scandinavian Journal of Public Health&lt;/secondary-title&gt;&lt;/titles&gt;&lt;periodical&gt;&lt;full-title&gt;Scandinavian journal of public health&lt;/full-title&gt;&lt;/periodical&gt;&lt;pages&gt;919-929&lt;/pages&gt;&lt;volume&gt;50&lt;/volume&gt;&lt;number&gt;7&lt;/number&gt;&lt;dates&gt;&lt;year&gt;2022&lt;/year&gt;&lt;/dates&gt;&lt;isbn&gt;1403-4948&lt;/isbn&gt;&lt;urls&gt;&lt;/urls&gt;&lt;/record&gt;&lt;/Cite&gt;&lt;/EndNote&gt;</w:instrText>
            </w:r>
            <w:r w:rsidRPr="007B32CB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7B32CB">
              <w:rPr>
                <w:rFonts w:ascii="Times New Roman" w:hAnsi="Times New Roman" w:cs="Times New Roman"/>
                <w:noProof/>
                <w:lang w:val="en-US"/>
              </w:rPr>
              <w:t>(5)</w:t>
            </w:r>
            <w:r w:rsidRPr="007B32CB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  <w:p w14:paraId="17720477" w14:textId="77777777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(women-men)</w:t>
            </w:r>
          </w:p>
          <w:p w14:paraId="0C21F72A" w14:textId="77777777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40-49:65-55%</w:t>
            </w:r>
          </w:p>
          <w:p w14:paraId="0E13C700" w14:textId="77777777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50-59: 72-65%</w:t>
            </w:r>
          </w:p>
          <w:p w14:paraId="27C5FC14" w14:textId="77777777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60-69: 75-71%</w:t>
            </w:r>
          </w:p>
          <w:p w14:paraId="71646421" w14:textId="77777777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70-79: 68-69%</w:t>
            </w:r>
          </w:p>
          <w:p w14:paraId="52797B02" w14:textId="2489F98E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lastRenderedPageBreak/>
              <w:t>80-89: 40-51%</w:t>
            </w:r>
          </w:p>
        </w:tc>
      </w:tr>
      <w:tr w:rsidR="00DC639D" w:rsidRPr="007B32CB" w14:paraId="06C21A22" w14:textId="77777777" w:rsidTr="00154F69">
        <w:tc>
          <w:tcPr>
            <w:tcW w:w="3261" w:type="dxa"/>
            <w:shd w:val="clear" w:color="auto" w:fill="D9D9D9" w:themeFill="background1" w:themeFillShade="D9"/>
          </w:tcPr>
          <w:p w14:paraId="3868AEF2" w14:textId="5E032B92" w:rsidR="00DC639D" w:rsidRPr="007B32CB" w:rsidRDefault="00DC639D" w:rsidP="00ED57C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Study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30C5AB9" w14:textId="3AAB706F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Year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C0138C2" w14:textId="5E052E7C" w:rsidR="00DC639D" w:rsidRPr="007B32CB" w:rsidRDefault="00DC639D" w:rsidP="00ED57CB">
            <w:pPr>
              <w:rPr>
                <w:rFonts w:ascii="Times New Roman" w:hAnsi="Times New Roman" w:cs="Times New Roman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Sample n*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14:paraId="15FD6D17" w14:textId="5F917CE0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Population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14:paraId="364EC401" w14:textId="6B70873F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Response rate</w:t>
            </w:r>
          </w:p>
        </w:tc>
      </w:tr>
      <w:tr w:rsidR="00DC639D" w:rsidRPr="007B32CB" w14:paraId="7B366DF4" w14:textId="77777777" w:rsidTr="00154F69">
        <w:tc>
          <w:tcPr>
            <w:tcW w:w="3261" w:type="dxa"/>
            <w:vMerge w:val="restart"/>
          </w:tcPr>
          <w:p w14:paraId="0B3082AA" w14:textId="51AEAC76" w:rsidR="00DC639D" w:rsidRPr="007B32CB" w:rsidRDefault="00DC639D" w:rsidP="00ED57C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SAMINOR</w:t>
            </w:r>
          </w:p>
        </w:tc>
        <w:tc>
          <w:tcPr>
            <w:tcW w:w="992" w:type="dxa"/>
          </w:tcPr>
          <w:p w14:paraId="5F1175D8" w14:textId="5C8EEB71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2003-2004</w:t>
            </w:r>
          </w:p>
        </w:tc>
        <w:tc>
          <w:tcPr>
            <w:tcW w:w="1276" w:type="dxa"/>
          </w:tcPr>
          <w:p w14:paraId="3BE2C140" w14:textId="54BBAD20" w:rsidR="00DC639D" w:rsidRPr="007B32CB" w:rsidRDefault="00DC639D" w:rsidP="00ED57CB">
            <w:pPr>
              <w:rPr>
                <w:rFonts w:ascii="Times New Roman" w:hAnsi="Times New Roman" w:cs="Times New Roman"/>
              </w:rPr>
            </w:pPr>
            <w:r w:rsidRPr="007B32CB">
              <w:rPr>
                <w:rFonts w:ascii="Times New Roman" w:hAnsi="Times New Roman" w:cs="Times New Roman"/>
              </w:rPr>
              <w:t>11304</w:t>
            </w:r>
          </w:p>
        </w:tc>
        <w:tc>
          <w:tcPr>
            <w:tcW w:w="2977" w:type="dxa"/>
          </w:tcPr>
          <w:p w14:paraId="47E66E27" w14:textId="5FD592AB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24 municipalities in the North of Norway:</w:t>
            </w:r>
          </w:p>
          <w:p w14:paraId="6C2CC133" w14:textId="1B4E4614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40-69 years</w:t>
            </w:r>
          </w:p>
        </w:tc>
        <w:tc>
          <w:tcPr>
            <w:tcW w:w="3969" w:type="dxa"/>
          </w:tcPr>
          <w:p w14:paraId="0431C277" w14:textId="0A9FF2AD" w:rsidR="00DC639D" w:rsidRPr="007B32CB" w:rsidRDefault="00DC639D" w:rsidP="00ED57CB">
            <w:pPr>
              <w:rPr>
                <w:rFonts w:ascii="Times New Roman" w:hAnsi="Times New Roman" w:cs="Times New Roman"/>
                <w:b/>
                <w:bCs/>
              </w:rPr>
            </w:pPr>
            <w:r w:rsidRPr="007B32CB">
              <w:rPr>
                <w:rFonts w:ascii="Times New Roman" w:hAnsi="Times New Roman" w:cs="Times New Roman"/>
                <w:b/>
                <w:bCs/>
              </w:rPr>
              <w:t>6</w:t>
            </w:r>
            <w:r w:rsidR="001A64AC" w:rsidRPr="007B32CB">
              <w:rPr>
                <w:rFonts w:ascii="Times New Roman" w:hAnsi="Times New Roman" w:cs="Times New Roman"/>
                <w:b/>
                <w:bCs/>
              </w:rPr>
              <w:t>4</w:t>
            </w:r>
            <w:r w:rsidRPr="007B32CB">
              <w:rPr>
                <w:rFonts w:ascii="Times New Roman" w:hAnsi="Times New Roman" w:cs="Times New Roman"/>
                <w:b/>
                <w:bCs/>
              </w:rPr>
              <w:t>%</w:t>
            </w:r>
          </w:p>
          <w:p w14:paraId="41535B97" w14:textId="77777777" w:rsidR="00DC639D" w:rsidRPr="007B32CB" w:rsidRDefault="00DC639D" w:rsidP="00ED57CB">
            <w:pPr>
              <w:rPr>
                <w:rFonts w:ascii="Times New Roman" w:hAnsi="Times New Roman" w:cs="Times New Roman"/>
              </w:rPr>
            </w:pPr>
          </w:p>
          <w:p w14:paraId="772C87C9" w14:textId="2C5D7033" w:rsidR="00DC639D" w:rsidRPr="007B32CB" w:rsidRDefault="00DC639D" w:rsidP="00663AAE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By age</w:t>
            </w:r>
          </w:p>
          <w:p w14:paraId="02622E59" w14:textId="3297DEA0" w:rsidR="00DC639D" w:rsidRPr="007B32CB" w:rsidRDefault="00DC639D" w:rsidP="00663AAE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40-44:57%</w:t>
            </w:r>
          </w:p>
          <w:p w14:paraId="67F3D6D1" w14:textId="7409E9CF" w:rsidR="00DC639D" w:rsidRPr="007B32CB" w:rsidRDefault="00DC639D" w:rsidP="00663AAE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45-49:61%</w:t>
            </w:r>
          </w:p>
          <w:p w14:paraId="0B98B76B" w14:textId="617B5CCC" w:rsidR="00DC639D" w:rsidRPr="007B32CB" w:rsidRDefault="00DC639D" w:rsidP="00663AAE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50-54:65%</w:t>
            </w:r>
          </w:p>
          <w:p w14:paraId="2CA616B1" w14:textId="58EC6791" w:rsidR="00DC639D" w:rsidRPr="007B32CB" w:rsidRDefault="00DC639D" w:rsidP="00663AAE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55-59:66%</w:t>
            </w:r>
          </w:p>
          <w:p w14:paraId="7CC1485B" w14:textId="4EDA8B22" w:rsidR="00DC639D" w:rsidRPr="007B32CB" w:rsidRDefault="00DC639D" w:rsidP="00663AAE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60-64:68%</w:t>
            </w:r>
          </w:p>
          <w:p w14:paraId="0BFCC5A1" w14:textId="44790187" w:rsidR="00DC639D" w:rsidRPr="007B32CB" w:rsidRDefault="00DC639D" w:rsidP="00663AAE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65-69:66%</w:t>
            </w:r>
          </w:p>
        </w:tc>
      </w:tr>
      <w:tr w:rsidR="00DC639D" w:rsidRPr="007B32CB" w14:paraId="4629CE3D" w14:textId="77777777" w:rsidTr="00154F69">
        <w:tc>
          <w:tcPr>
            <w:tcW w:w="3261" w:type="dxa"/>
            <w:vMerge/>
          </w:tcPr>
          <w:p w14:paraId="7A86FCD0" w14:textId="77777777" w:rsidR="00DC639D" w:rsidRPr="007B32CB" w:rsidRDefault="00DC639D" w:rsidP="00ED57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896905E" w14:textId="0F9884B8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2012</w:t>
            </w:r>
          </w:p>
          <w:p w14:paraId="279DA8A2" w14:textId="468D5168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665B0612" w14:textId="36E8B22C" w:rsidR="00DC639D" w:rsidRPr="007B32CB" w:rsidRDefault="00DC639D" w:rsidP="00ED57CB">
            <w:pPr>
              <w:rPr>
                <w:rFonts w:ascii="Times New Roman" w:hAnsi="Times New Roman" w:cs="Times New Roman"/>
              </w:rPr>
            </w:pPr>
            <w:r w:rsidRPr="007B32CB">
              <w:rPr>
                <w:rFonts w:ascii="Times New Roman" w:hAnsi="Times New Roman" w:cs="Times New Roman"/>
              </w:rPr>
              <w:t>6776</w:t>
            </w:r>
          </w:p>
        </w:tc>
        <w:tc>
          <w:tcPr>
            <w:tcW w:w="2977" w:type="dxa"/>
          </w:tcPr>
          <w:p w14:paraId="6911A9FC" w14:textId="0CDB769A" w:rsidR="00DC639D" w:rsidRPr="007B32CB" w:rsidRDefault="00DC639D" w:rsidP="005A69D0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24*** municipalities in the North of Norway:</w:t>
            </w:r>
          </w:p>
          <w:p w14:paraId="4C4EEA1E" w14:textId="158E8066" w:rsidR="00DC639D" w:rsidRPr="007B32CB" w:rsidRDefault="00DC639D" w:rsidP="005A69D0">
            <w:pPr>
              <w:rPr>
                <w:rFonts w:ascii="Times New Roman" w:hAnsi="Times New Roman" w:cs="Times New Roman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40-69 years</w:t>
            </w:r>
          </w:p>
        </w:tc>
        <w:tc>
          <w:tcPr>
            <w:tcW w:w="3969" w:type="dxa"/>
          </w:tcPr>
          <w:p w14:paraId="5EDFB33C" w14:textId="2E76CB75" w:rsidR="00DC639D" w:rsidRPr="007B32CB" w:rsidRDefault="00DC639D" w:rsidP="00ED57CB">
            <w:pPr>
              <w:rPr>
                <w:rFonts w:ascii="Times New Roman" w:hAnsi="Times New Roman" w:cs="Times New Roman"/>
                <w:b/>
                <w:bCs/>
              </w:rPr>
            </w:pPr>
            <w:r w:rsidRPr="007B32CB">
              <w:rPr>
                <w:rFonts w:ascii="Times New Roman" w:hAnsi="Times New Roman" w:cs="Times New Roman"/>
                <w:b/>
                <w:bCs/>
              </w:rPr>
              <w:t>32%</w:t>
            </w:r>
          </w:p>
          <w:p w14:paraId="64AE8385" w14:textId="77777777" w:rsidR="00DC639D" w:rsidRPr="007B32CB" w:rsidRDefault="00DC639D" w:rsidP="00ED57CB">
            <w:pPr>
              <w:rPr>
                <w:rFonts w:ascii="Times New Roman" w:hAnsi="Times New Roman" w:cs="Times New Roman"/>
              </w:rPr>
            </w:pPr>
          </w:p>
          <w:p w14:paraId="3171F1B4" w14:textId="77777777" w:rsidR="00DC639D" w:rsidRPr="007B32CB" w:rsidRDefault="00DC639D" w:rsidP="00ED57CB">
            <w:pPr>
              <w:rPr>
                <w:rFonts w:ascii="Times New Roman" w:hAnsi="Times New Roman" w:cs="Times New Roman"/>
              </w:rPr>
            </w:pPr>
            <w:r w:rsidRPr="007B32CB">
              <w:rPr>
                <w:rFonts w:ascii="Times New Roman" w:hAnsi="Times New Roman" w:cs="Times New Roman"/>
              </w:rPr>
              <w:t>By age</w:t>
            </w:r>
          </w:p>
          <w:p w14:paraId="7B52446E" w14:textId="02346A08" w:rsidR="00DC639D" w:rsidRPr="007B32CB" w:rsidRDefault="00DC639D" w:rsidP="005E1D18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40-49:28%</w:t>
            </w:r>
          </w:p>
          <w:p w14:paraId="1E181916" w14:textId="2D7B28F4" w:rsidR="00DC639D" w:rsidRPr="007B32CB" w:rsidRDefault="00DC639D" w:rsidP="005E1D18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50-59: 33%</w:t>
            </w:r>
          </w:p>
          <w:p w14:paraId="1D8734D7" w14:textId="2A3E2D5D" w:rsidR="00DC639D" w:rsidRPr="007B32CB" w:rsidRDefault="00DC639D" w:rsidP="005E1D18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60-69: 35%</w:t>
            </w:r>
          </w:p>
          <w:p w14:paraId="0A785A38" w14:textId="2E5F18F6" w:rsidR="00DC639D" w:rsidRPr="007B32CB" w:rsidRDefault="00DC639D" w:rsidP="005E1D18">
            <w:pPr>
              <w:rPr>
                <w:rFonts w:ascii="Times New Roman" w:hAnsi="Times New Roman" w:cs="Times New Roman"/>
              </w:rPr>
            </w:pPr>
          </w:p>
        </w:tc>
      </w:tr>
      <w:tr w:rsidR="00DC639D" w:rsidRPr="007B32CB" w14:paraId="417CCEE3" w14:textId="77777777" w:rsidTr="00154F69">
        <w:tc>
          <w:tcPr>
            <w:tcW w:w="3261" w:type="dxa"/>
            <w:vMerge w:val="restart"/>
          </w:tcPr>
          <w:p w14:paraId="2D7E0775" w14:textId="2D3517D5" w:rsidR="00DC639D" w:rsidRPr="007B32CB" w:rsidRDefault="00DC639D" w:rsidP="00ED57C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FHUS Oslo</w:t>
            </w:r>
          </w:p>
        </w:tc>
        <w:tc>
          <w:tcPr>
            <w:tcW w:w="992" w:type="dxa"/>
          </w:tcPr>
          <w:p w14:paraId="56F0CE52" w14:textId="3C6CF943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2020</w:t>
            </w:r>
          </w:p>
        </w:tc>
        <w:tc>
          <w:tcPr>
            <w:tcW w:w="1276" w:type="dxa"/>
          </w:tcPr>
          <w:p w14:paraId="6F28102E" w14:textId="3F9C6707" w:rsidR="00DC639D" w:rsidRPr="007B32CB" w:rsidRDefault="00DC639D" w:rsidP="00ED57CB">
            <w:pPr>
              <w:rPr>
                <w:rFonts w:ascii="Times New Roman" w:hAnsi="Times New Roman" w:cs="Times New Roman"/>
              </w:rPr>
            </w:pPr>
            <w:r w:rsidRPr="007B32CB">
              <w:rPr>
                <w:rFonts w:ascii="Times New Roman" w:hAnsi="Times New Roman" w:cs="Times New Roman"/>
              </w:rPr>
              <w:t>8 865</w:t>
            </w:r>
          </w:p>
        </w:tc>
        <w:tc>
          <w:tcPr>
            <w:tcW w:w="2977" w:type="dxa"/>
          </w:tcPr>
          <w:p w14:paraId="3F854F08" w14:textId="4030D663" w:rsidR="00DC639D" w:rsidRPr="007B32CB" w:rsidRDefault="00DC639D" w:rsidP="00ED57CB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 xml:space="preserve">Oslo </w:t>
            </w:r>
          </w:p>
        </w:tc>
        <w:tc>
          <w:tcPr>
            <w:tcW w:w="3969" w:type="dxa"/>
          </w:tcPr>
          <w:p w14:paraId="71DA674B" w14:textId="77777777" w:rsidR="00DC639D" w:rsidRPr="007B32CB" w:rsidRDefault="00DC639D" w:rsidP="00ED57CB">
            <w:pPr>
              <w:rPr>
                <w:rFonts w:ascii="Times New Roman" w:hAnsi="Times New Roman" w:cs="Times New Roman"/>
                <w:b/>
                <w:bCs/>
              </w:rPr>
            </w:pPr>
            <w:r w:rsidRPr="007B32CB">
              <w:rPr>
                <w:rFonts w:ascii="Times New Roman" w:hAnsi="Times New Roman" w:cs="Times New Roman"/>
                <w:b/>
                <w:bCs/>
              </w:rPr>
              <w:t>40%</w:t>
            </w:r>
          </w:p>
          <w:p w14:paraId="048097FC" w14:textId="77777777" w:rsidR="00DC639D" w:rsidRPr="007B32CB" w:rsidRDefault="00DC639D" w:rsidP="00ED57CB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25C8AF1" w14:textId="77777777" w:rsidR="00DC639D" w:rsidRPr="007B32CB" w:rsidRDefault="00DC639D" w:rsidP="00ED57CB">
            <w:pPr>
              <w:rPr>
                <w:rFonts w:ascii="Times New Roman" w:hAnsi="Times New Roman" w:cs="Times New Roman"/>
              </w:rPr>
            </w:pPr>
            <w:r w:rsidRPr="007B32CB">
              <w:rPr>
                <w:rFonts w:ascii="Times New Roman" w:hAnsi="Times New Roman" w:cs="Times New Roman"/>
              </w:rPr>
              <w:t>By age</w:t>
            </w:r>
          </w:p>
          <w:p w14:paraId="3F40D656" w14:textId="68870CEB" w:rsidR="00DC639D" w:rsidRPr="007B32CB" w:rsidRDefault="00DC639D" w:rsidP="00ED57CB">
            <w:pPr>
              <w:rPr>
                <w:rFonts w:ascii="Times New Roman" w:hAnsi="Times New Roman" w:cs="Times New Roman"/>
              </w:rPr>
            </w:pPr>
            <w:r w:rsidRPr="007B32CB">
              <w:rPr>
                <w:rFonts w:ascii="Times New Roman" w:hAnsi="Times New Roman" w:cs="Times New Roman"/>
              </w:rPr>
              <w:t xml:space="preserve">Women -men </w:t>
            </w:r>
          </w:p>
          <w:p w14:paraId="3A3CB232" w14:textId="53D48478" w:rsidR="00DC639D" w:rsidRPr="007B32CB" w:rsidRDefault="00DC639D" w:rsidP="009030ED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18-29: 32-20%</w:t>
            </w:r>
          </w:p>
          <w:p w14:paraId="458CEAB3" w14:textId="354D1A88" w:rsidR="00DC639D" w:rsidRPr="007B32CB" w:rsidRDefault="00DC639D" w:rsidP="009030ED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30-39: 41-29%</w:t>
            </w:r>
          </w:p>
          <w:p w14:paraId="4A14BA41" w14:textId="0EE5FBA1" w:rsidR="00DC639D" w:rsidRPr="007B32CB" w:rsidRDefault="00DC639D" w:rsidP="009030ED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40-49: 50-39%</w:t>
            </w:r>
          </w:p>
          <w:p w14:paraId="183A38AA" w14:textId="2229D517" w:rsidR="00DC639D" w:rsidRPr="007B32CB" w:rsidRDefault="00DC639D" w:rsidP="009030ED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50-59: 56-46%</w:t>
            </w:r>
          </w:p>
          <w:p w14:paraId="0C9C9E90" w14:textId="48A7C5E1" w:rsidR="00DC639D" w:rsidRPr="007B32CB" w:rsidRDefault="00DC639D" w:rsidP="009030ED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60-69: 63-52%</w:t>
            </w:r>
          </w:p>
          <w:p w14:paraId="6F7BB4C1" w14:textId="70C433A1" w:rsidR="00DC639D" w:rsidRPr="007B32CB" w:rsidRDefault="00DC639D" w:rsidP="009030ED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70-79: 61-59 %</w:t>
            </w:r>
          </w:p>
          <w:p w14:paraId="10738186" w14:textId="5752859C" w:rsidR="00DC639D" w:rsidRPr="007B32CB" w:rsidRDefault="00DC639D" w:rsidP="009030ED">
            <w:pPr>
              <w:rPr>
                <w:rFonts w:ascii="Times New Roman" w:hAnsi="Times New Roman" w:cs="Times New Roman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80+: 27-43%</w:t>
            </w:r>
          </w:p>
          <w:p w14:paraId="7835C2BD" w14:textId="67B8FF9F" w:rsidR="00DC639D" w:rsidRPr="007B32CB" w:rsidRDefault="00DC639D" w:rsidP="00ED57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C639D" w:rsidRPr="007B32CB" w14:paraId="7F38BE26" w14:textId="77777777" w:rsidTr="00154F69">
        <w:tc>
          <w:tcPr>
            <w:tcW w:w="3261" w:type="dxa"/>
            <w:vMerge/>
          </w:tcPr>
          <w:p w14:paraId="13A0AB40" w14:textId="77777777" w:rsidR="00DC639D" w:rsidRPr="007B32CB" w:rsidRDefault="00DC639D" w:rsidP="00B54F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5D6787D" w14:textId="2BC5F74F" w:rsidR="00DC639D" w:rsidRPr="007B32CB" w:rsidRDefault="00DC639D" w:rsidP="00B54F6F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2021</w:t>
            </w:r>
          </w:p>
        </w:tc>
        <w:tc>
          <w:tcPr>
            <w:tcW w:w="1276" w:type="dxa"/>
          </w:tcPr>
          <w:p w14:paraId="5FD91CC3" w14:textId="12A0D873" w:rsidR="00DC639D" w:rsidRPr="007B32CB" w:rsidRDefault="00DC639D" w:rsidP="00B54F6F">
            <w:pPr>
              <w:rPr>
                <w:rFonts w:ascii="Times New Roman" w:hAnsi="Times New Roman" w:cs="Times New Roman"/>
              </w:rPr>
            </w:pPr>
            <w:r w:rsidRPr="007B32CB">
              <w:rPr>
                <w:rFonts w:ascii="Times New Roman" w:hAnsi="Times New Roman" w:cs="Times New Roman"/>
              </w:rPr>
              <w:t>7 506</w:t>
            </w:r>
          </w:p>
        </w:tc>
        <w:tc>
          <w:tcPr>
            <w:tcW w:w="2977" w:type="dxa"/>
          </w:tcPr>
          <w:p w14:paraId="39375184" w14:textId="0C4450B9" w:rsidR="00DC639D" w:rsidRPr="007B32CB" w:rsidRDefault="00DC639D" w:rsidP="00B54F6F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 xml:space="preserve">Oslo </w:t>
            </w:r>
          </w:p>
        </w:tc>
        <w:tc>
          <w:tcPr>
            <w:tcW w:w="3969" w:type="dxa"/>
          </w:tcPr>
          <w:p w14:paraId="7502DE1C" w14:textId="0A31F75C" w:rsidR="00DC639D" w:rsidRPr="007B32CB" w:rsidRDefault="00DC639D" w:rsidP="00B54F6F">
            <w:pPr>
              <w:rPr>
                <w:rFonts w:ascii="Times New Roman" w:hAnsi="Times New Roman" w:cs="Times New Roman"/>
                <w:b/>
                <w:bCs/>
              </w:rPr>
            </w:pPr>
            <w:r w:rsidRPr="007B32CB">
              <w:rPr>
                <w:rFonts w:ascii="Times New Roman" w:hAnsi="Times New Roman" w:cs="Times New Roman"/>
                <w:b/>
                <w:bCs/>
              </w:rPr>
              <w:t>35%</w:t>
            </w:r>
          </w:p>
          <w:p w14:paraId="1C90BC4D" w14:textId="77777777" w:rsidR="00DC639D" w:rsidRPr="007B32CB" w:rsidRDefault="00DC639D" w:rsidP="00B54F6F">
            <w:pPr>
              <w:rPr>
                <w:rFonts w:ascii="Times New Roman" w:hAnsi="Times New Roman" w:cs="Times New Roman"/>
              </w:rPr>
            </w:pPr>
          </w:p>
          <w:p w14:paraId="13A53674" w14:textId="77777777" w:rsidR="00DC639D" w:rsidRPr="007B32CB" w:rsidRDefault="00DC639D" w:rsidP="00EF5CB3">
            <w:pPr>
              <w:rPr>
                <w:rFonts w:ascii="Times New Roman" w:hAnsi="Times New Roman" w:cs="Times New Roman"/>
              </w:rPr>
            </w:pPr>
            <w:r w:rsidRPr="007B32CB">
              <w:rPr>
                <w:rFonts w:ascii="Times New Roman" w:hAnsi="Times New Roman" w:cs="Times New Roman"/>
              </w:rPr>
              <w:t>By age</w:t>
            </w:r>
          </w:p>
          <w:p w14:paraId="4426CD18" w14:textId="77777777" w:rsidR="00DC639D" w:rsidRPr="007B32CB" w:rsidRDefault="00DC639D" w:rsidP="00EF5CB3">
            <w:pPr>
              <w:rPr>
                <w:rFonts w:ascii="Times New Roman" w:hAnsi="Times New Roman" w:cs="Times New Roman"/>
              </w:rPr>
            </w:pPr>
            <w:r w:rsidRPr="007B32CB">
              <w:rPr>
                <w:rFonts w:ascii="Times New Roman" w:hAnsi="Times New Roman" w:cs="Times New Roman"/>
              </w:rPr>
              <w:t xml:space="preserve">Women -men </w:t>
            </w:r>
          </w:p>
          <w:p w14:paraId="1F96DA1A" w14:textId="14605EBD" w:rsidR="00DC639D" w:rsidRPr="007B32CB" w:rsidRDefault="00DC639D" w:rsidP="00EF5CB3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18-29: 21-13%</w:t>
            </w:r>
          </w:p>
          <w:p w14:paraId="7939DCC0" w14:textId="5B063D2E" w:rsidR="00DC639D" w:rsidRPr="007B32CB" w:rsidRDefault="00DC639D" w:rsidP="00EF5CB3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lastRenderedPageBreak/>
              <w:t>30-39: 33-25%</w:t>
            </w:r>
          </w:p>
          <w:p w14:paraId="3BD6B2A1" w14:textId="0B38EA43" w:rsidR="00DC639D" w:rsidRPr="007B32CB" w:rsidRDefault="00DC639D" w:rsidP="00EF5CB3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40-49: 43-34%</w:t>
            </w:r>
          </w:p>
          <w:p w14:paraId="368F8E26" w14:textId="3CF72636" w:rsidR="00DC639D" w:rsidRPr="007B32CB" w:rsidRDefault="00DC639D" w:rsidP="00EF5CB3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50-59: 52-43%</w:t>
            </w:r>
          </w:p>
          <w:p w14:paraId="3C4D2278" w14:textId="3AAF334B" w:rsidR="00DC639D" w:rsidRPr="007B32CB" w:rsidRDefault="00DC639D" w:rsidP="00EF5CB3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60-69: 57-53%</w:t>
            </w:r>
          </w:p>
          <w:p w14:paraId="76302730" w14:textId="7BC1AE14" w:rsidR="00DC639D" w:rsidRPr="007B32CB" w:rsidRDefault="00DC639D" w:rsidP="00EF5CB3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70-79: 55-57 %</w:t>
            </w:r>
          </w:p>
          <w:p w14:paraId="305C5539" w14:textId="4B9D7F57" w:rsidR="00DC639D" w:rsidRPr="007B32CB" w:rsidRDefault="00DC639D" w:rsidP="00EF5CB3">
            <w:pPr>
              <w:rPr>
                <w:rFonts w:ascii="Times New Roman" w:hAnsi="Times New Roman" w:cs="Times New Roman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80+: 28-47%</w:t>
            </w:r>
          </w:p>
          <w:p w14:paraId="1A3F0893" w14:textId="7444EF82" w:rsidR="00DC639D" w:rsidRPr="007B32CB" w:rsidRDefault="00DC639D" w:rsidP="004D0935">
            <w:pPr>
              <w:rPr>
                <w:rFonts w:ascii="Times New Roman" w:hAnsi="Times New Roman" w:cs="Times New Roman"/>
              </w:rPr>
            </w:pPr>
          </w:p>
        </w:tc>
      </w:tr>
      <w:tr w:rsidR="00DC639D" w:rsidRPr="007B32CB" w14:paraId="611C27B9" w14:textId="77777777" w:rsidTr="00154F69">
        <w:tc>
          <w:tcPr>
            <w:tcW w:w="3261" w:type="dxa"/>
            <w:vMerge/>
          </w:tcPr>
          <w:p w14:paraId="45C7394F" w14:textId="77777777" w:rsidR="00DC639D" w:rsidRPr="007B32CB" w:rsidRDefault="00DC639D" w:rsidP="00B54F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6EE531C" w14:textId="35DBFBE0" w:rsidR="00DC639D" w:rsidRPr="007B32CB" w:rsidRDefault="00DC639D" w:rsidP="00B54F6F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2024</w:t>
            </w:r>
          </w:p>
        </w:tc>
        <w:tc>
          <w:tcPr>
            <w:tcW w:w="1276" w:type="dxa"/>
          </w:tcPr>
          <w:p w14:paraId="7FF7109E" w14:textId="4A073C4B" w:rsidR="00DC639D" w:rsidRPr="007B32CB" w:rsidRDefault="00DC639D" w:rsidP="00B54F6F">
            <w:pPr>
              <w:rPr>
                <w:rFonts w:ascii="Times New Roman" w:hAnsi="Times New Roman" w:cs="Times New Roman"/>
              </w:rPr>
            </w:pPr>
            <w:r w:rsidRPr="007B32CB">
              <w:rPr>
                <w:rFonts w:ascii="Times New Roman" w:hAnsi="Times New Roman" w:cs="Times New Roman"/>
              </w:rPr>
              <w:t>43 848</w:t>
            </w:r>
          </w:p>
        </w:tc>
        <w:tc>
          <w:tcPr>
            <w:tcW w:w="2977" w:type="dxa"/>
          </w:tcPr>
          <w:p w14:paraId="4164C403" w14:textId="7D267006" w:rsidR="00DC639D" w:rsidRPr="007B32CB" w:rsidRDefault="00DC639D" w:rsidP="00B54F6F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 xml:space="preserve">Oslo </w:t>
            </w:r>
          </w:p>
        </w:tc>
        <w:tc>
          <w:tcPr>
            <w:tcW w:w="3969" w:type="dxa"/>
          </w:tcPr>
          <w:p w14:paraId="403D1CB0" w14:textId="17F44B43" w:rsidR="00DC639D" w:rsidRPr="007B32CB" w:rsidRDefault="00DC639D" w:rsidP="0066099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28%</w:t>
            </w:r>
          </w:p>
          <w:p w14:paraId="6280DA93" w14:textId="77777777" w:rsidR="00DC639D" w:rsidRPr="007B32CB" w:rsidRDefault="00DC639D" w:rsidP="00660998">
            <w:pPr>
              <w:rPr>
                <w:rFonts w:ascii="Times New Roman" w:hAnsi="Times New Roman" w:cs="Times New Roman"/>
                <w:lang w:val="en-US"/>
              </w:rPr>
            </w:pPr>
          </w:p>
          <w:p w14:paraId="1B3783EA" w14:textId="02C44FFC" w:rsidR="00DC639D" w:rsidRPr="007B32CB" w:rsidRDefault="00DC639D" w:rsidP="00660998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By age</w:t>
            </w:r>
          </w:p>
          <w:p w14:paraId="3BCC67B3" w14:textId="77777777" w:rsidR="00DC639D" w:rsidRPr="007B32CB" w:rsidRDefault="00DC639D" w:rsidP="00660998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Women- men</w:t>
            </w:r>
          </w:p>
          <w:p w14:paraId="2BB300A4" w14:textId="3CED7319" w:rsidR="00DC639D" w:rsidRPr="007B32CB" w:rsidRDefault="00DC639D" w:rsidP="00660998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18-29: 24-15%</w:t>
            </w:r>
          </w:p>
          <w:p w14:paraId="0D2C596A" w14:textId="61C9FB49" w:rsidR="00DC639D" w:rsidRPr="007B32CB" w:rsidRDefault="00DC639D" w:rsidP="00660998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30-39: 29-21%</w:t>
            </w:r>
          </w:p>
          <w:p w14:paraId="796EF612" w14:textId="02636DDF" w:rsidR="00DC639D" w:rsidRPr="007B32CB" w:rsidRDefault="00DC639D" w:rsidP="00660998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40-49: 31-24%</w:t>
            </w:r>
          </w:p>
          <w:p w14:paraId="30E30414" w14:textId="0C942260" w:rsidR="00DC639D" w:rsidRPr="007B32CB" w:rsidRDefault="00DC639D" w:rsidP="00660998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50-59: 39-31%</w:t>
            </w:r>
          </w:p>
          <w:p w14:paraId="102050B4" w14:textId="52C13643" w:rsidR="00DC639D" w:rsidRPr="007B32CB" w:rsidRDefault="00DC639D" w:rsidP="00660998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60-69: 44-36%</w:t>
            </w:r>
          </w:p>
          <w:p w14:paraId="63130B21" w14:textId="56A4E028" w:rsidR="00DC639D" w:rsidRPr="007B32CB" w:rsidRDefault="00DC639D" w:rsidP="00660998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70-79: 50-47%</w:t>
            </w:r>
          </w:p>
          <w:p w14:paraId="51C080DB" w14:textId="1F4B560F" w:rsidR="00DC639D" w:rsidRPr="007B32CB" w:rsidRDefault="00DC639D" w:rsidP="00660998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 xml:space="preserve">80+ 32-25% </w:t>
            </w:r>
          </w:p>
        </w:tc>
      </w:tr>
      <w:tr w:rsidR="00DC639D" w:rsidRPr="007B32CB" w14:paraId="6B07BDCD" w14:textId="77777777" w:rsidTr="00154F69">
        <w:tc>
          <w:tcPr>
            <w:tcW w:w="3261" w:type="dxa"/>
            <w:vMerge w:val="restart"/>
          </w:tcPr>
          <w:p w14:paraId="2F3755F8" w14:textId="71BD2EB9" w:rsidR="00DC639D" w:rsidRPr="007B32CB" w:rsidRDefault="00DC639D" w:rsidP="0068156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FHUS Agder</w:t>
            </w:r>
          </w:p>
        </w:tc>
        <w:tc>
          <w:tcPr>
            <w:tcW w:w="992" w:type="dxa"/>
          </w:tcPr>
          <w:p w14:paraId="78E9D412" w14:textId="4778C15B" w:rsidR="00DC639D" w:rsidRPr="007B32CB" w:rsidRDefault="00DC639D" w:rsidP="00681566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2019</w:t>
            </w:r>
          </w:p>
        </w:tc>
        <w:tc>
          <w:tcPr>
            <w:tcW w:w="1276" w:type="dxa"/>
          </w:tcPr>
          <w:p w14:paraId="3D79B398" w14:textId="559C7F02" w:rsidR="00DC639D" w:rsidRPr="007B32CB" w:rsidRDefault="00DC639D" w:rsidP="00681566">
            <w:pPr>
              <w:rPr>
                <w:rFonts w:ascii="Times New Roman" w:hAnsi="Times New Roman" w:cs="Times New Roman"/>
              </w:rPr>
            </w:pPr>
            <w:r w:rsidRPr="007B32CB">
              <w:rPr>
                <w:rFonts w:ascii="Times New Roman" w:hAnsi="Times New Roman" w:cs="Times New Roman"/>
              </w:rPr>
              <w:t>28 000</w:t>
            </w:r>
          </w:p>
        </w:tc>
        <w:tc>
          <w:tcPr>
            <w:tcW w:w="2977" w:type="dxa"/>
          </w:tcPr>
          <w:p w14:paraId="43F91428" w14:textId="42BE3878" w:rsidR="00DC639D" w:rsidRPr="007B32CB" w:rsidRDefault="00DC639D" w:rsidP="00681566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Agder</w:t>
            </w:r>
          </w:p>
        </w:tc>
        <w:tc>
          <w:tcPr>
            <w:tcW w:w="3969" w:type="dxa"/>
          </w:tcPr>
          <w:p w14:paraId="4E0B789F" w14:textId="6C3F48E6" w:rsidR="00DC639D" w:rsidRPr="007B32CB" w:rsidRDefault="00DC639D" w:rsidP="0068156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  <w:r w:rsidR="001A64AC" w:rsidRPr="007B32CB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%</w:t>
            </w:r>
          </w:p>
          <w:p w14:paraId="31F9FCE2" w14:textId="77777777" w:rsidR="00DC639D" w:rsidRPr="007B32CB" w:rsidRDefault="00DC639D" w:rsidP="00681566">
            <w:pPr>
              <w:rPr>
                <w:rFonts w:ascii="Times New Roman" w:hAnsi="Times New Roman" w:cs="Times New Roman"/>
                <w:lang w:val="en-US"/>
              </w:rPr>
            </w:pPr>
          </w:p>
          <w:p w14:paraId="5E673507" w14:textId="77777777" w:rsidR="00DC639D" w:rsidRPr="007B32CB" w:rsidRDefault="00DC639D" w:rsidP="00AB5350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By age</w:t>
            </w:r>
          </w:p>
          <w:p w14:paraId="386A3FF6" w14:textId="77777777" w:rsidR="00DC639D" w:rsidRPr="007B32CB" w:rsidRDefault="00DC639D" w:rsidP="00AB5350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Women- men</w:t>
            </w:r>
          </w:p>
          <w:p w14:paraId="5F2481DA" w14:textId="76B7DF56" w:rsidR="00DC639D" w:rsidRPr="007B32CB" w:rsidRDefault="00DC639D" w:rsidP="00AB5350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18-29: 44-28%</w:t>
            </w:r>
          </w:p>
          <w:p w14:paraId="16967EF6" w14:textId="26FF79E9" w:rsidR="00DC639D" w:rsidRPr="007B32CB" w:rsidRDefault="00DC639D" w:rsidP="00AB5350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30-39: 46-33%</w:t>
            </w:r>
          </w:p>
          <w:p w14:paraId="26915306" w14:textId="3A49E9F8" w:rsidR="00DC639D" w:rsidRPr="007B32CB" w:rsidRDefault="00DC639D" w:rsidP="00AB5350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40-49: 51-42%</w:t>
            </w:r>
          </w:p>
          <w:p w14:paraId="302AD4BD" w14:textId="49E3F563" w:rsidR="00DC639D" w:rsidRPr="007B32CB" w:rsidRDefault="00DC639D" w:rsidP="00AB5350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50-59: 56-47%</w:t>
            </w:r>
          </w:p>
          <w:p w14:paraId="76301C0A" w14:textId="79AF60A4" w:rsidR="00DC639D" w:rsidRPr="007B32CB" w:rsidRDefault="00DC639D" w:rsidP="00AB5350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60-69: 58-59%</w:t>
            </w:r>
          </w:p>
          <w:p w14:paraId="45871A46" w14:textId="56B041D1" w:rsidR="00DC639D" w:rsidRPr="007B32CB" w:rsidRDefault="00DC639D" w:rsidP="00AB5350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70+: 47-56%</w:t>
            </w:r>
          </w:p>
        </w:tc>
      </w:tr>
      <w:tr w:rsidR="00DC639D" w:rsidRPr="007B32CB" w14:paraId="71117894" w14:textId="77777777" w:rsidTr="00154F69">
        <w:tc>
          <w:tcPr>
            <w:tcW w:w="3261" w:type="dxa"/>
            <w:vMerge/>
          </w:tcPr>
          <w:p w14:paraId="63930006" w14:textId="77777777" w:rsidR="00DC639D" w:rsidRPr="007B32CB" w:rsidRDefault="00DC639D" w:rsidP="0068156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92" w:type="dxa"/>
          </w:tcPr>
          <w:p w14:paraId="1974BFB9" w14:textId="24D7944B" w:rsidR="00DC639D" w:rsidRPr="007B32CB" w:rsidRDefault="00DC639D" w:rsidP="00681566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2023</w:t>
            </w:r>
          </w:p>
        </w:tc>
        <w:tc>
          <w:tcPr>
            <w:tcW w:w="1276" w:type="dxa"/>
          </w:tcPr>
          <w:p w14:paraId="2EEBD202" w14:textId="32BB64B1" w:rsidR="00DC639D" w:rsidRPr="007B32CB" w:rsidRDefault="00DC639D" w:rsidP="00681566">
            <w:pPr>
              <w:rPr>
                <w:rFonts w:ascii="Times New Roman" w:hAnsi="Times New Roman" w:cs="Times New Roman"/>
              </w:rPr>
            </w:pPr>
            <w:r w:rsidRPr="007B32CB">
              <w:rPr>
                <w:rFonts w:ascii="Times New Roman" w:hAnsi="Times New Roman" w:cs="Times New Roman"/>
              </w:rPr>
              <w:t>18 379</w:t>
            </w:r>
          </w:p>
        </w:tc>
        <w:tc>
          <w:tcPr>
            <w:tcW w:w="2977" w:type="dxa"/>
          </w:tcPr>
          <w:p w14:paraId="5686B7FC" w14:textId="3A4DA0A7" w:rsidR="00DC639D" w:rsidRPr="007B32CB" w:rsidRDefault="00DC639D" w:rsidP="00681566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Agder</w:t>
            </w:r>
          </w:p>
        </w:tc>
        <w:tc>
          <w:tcPr>
            <w:tcW w:w="3969" w:type="dxa"/>
          </w:tcPr>
          <w:p w14:paraId="55B46BE2" w14:textId="1E5BA8DE" w:rsidR="00DC639D" w:rsidRPr="007B32CB" w:rsidRDefault="00DC639D" w:rsidP="00681566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t>32%</w:t>
            </w:r>
            <w:r w:rsidRPr="007B32CB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Pr="007B32CB">
              <w:rPr>
                <w:rFonts w:ascii="Times New Roman" w:hAnsi="Times New Roman" w:cs="Times New Roman"/>
                <w:lang w:val="en-US"/>
              </w:rPr>
              <w:br/>
              <w:t>By age</w:t>
            </w:r>
          </w:p>
          <w:p w14:paraId="3500E87C" w14:textId="42BB19C8" w:rsidR="00DC639D" w:rsidRPr="007B32CB" w:rsidRDefault="00DC639D" w:rsidP="00681566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Women- men</w:t>
            </w:r>
          </w:p>
          <w:p w14:paraId="7F9AE2CF" w14:textId="46F58A1D" w:rsidR="00DC639D" w:rsidRPr="007B32CB" w:rsidRDefault="00DC639D" w:rsidP="00681566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18-29: 25-12%</w:t>
            </w:r>
          </w:p>
          <w:p w14:paraId="57A9D4B0" w14:textId="3723CD2E" w:rsidR="00DC639D" w:rsidRPr="007B32CB" w:rsidRDefault="00DC639D" w:rsidP="00681566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30-39: 33-20%</w:t>
            </w:r>
          </w:p>
          <w:p w14:paraId="6195B46D" w14:textId="77777777" w:rsidR="00DC639D" w:rsidRPr="007B32CB" w:rsidRDefault="00DC639D" w:rsidP="00681566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40-49: 37-26%</w:t>
            </w:r>
          </w:p>
          <w:p w14:paraId="44123EEF" w14:textId="77777777" w:rsidR="00DC639D" w:rsidRPr="007B32CB" w:rsidRDefault="00DC639D" w:rsidP="00681566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lastRenderedPageBreak/>
              <w:t>50-59: 44-32%</w:t>
            </w:r>
          </w:p>
          <w:p w14:paraId="6C64D86B" w14:textId="28CB74FF" w:rsidR="00DC639D" w:rsidRPr="007B32CB" w:rsidRDefault="00DC639D" w:rsidP="00681566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60-69: 46-41%</w:t>
            </w:r>
          </w:p>
          <w:p w14:paraId="584E62A0" w14:textId="77777777" w:rsidR="00DC639D" w:rsidRPr="007B32CB" w:rsidRDefault="00DC639D" w:rsidP="00681566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70-79: 43-48%</w:t>
            </w:r>
          </w:p>
          <w:p w14:paraId="094D2F05" w14:textId="0A06FA34" w:rsidR="00DC639D" w:rsidRPr="007B32CB" w:rsidRDefault="00DC639D" w:rsidP="00681566">
            <w:pPr>
              <w:rPr>
                <w:rFonts w:ascii="Times New Roman" w:hAnsi="Times New Roman" w:cs="Times New Roman"/>
                <w:lang w:val="en-US"/>
              </w:rPr>
            </w:pPr>
            <w:r w:rsidRPr="007B32CB">
              <w:rPr>
                <w:rFonts w:ascii="Times New Roman" w:hAnsi="Times New Roman" w:cs="Times New Roman"/>
                <w:lang w:val="en-US"/>
              </w:rPr>
              <w:t>80+: 35-34%</w:t>
            </w:r>
          </w:p>
        </w:tc>
      </w:tr>
    </w:tbl>
    <w:p w14:paraId="5988EEA9" w14:textId="77777777" w:rsidR="003D5F65" w:rsidRPr="007B32CB" w:rsidRDefault="003D5F65" w:rsidP="003D5F65">
      <w:pPr>
        <w:pStyle w:val="Listeavsnitt"/>
        <w:rPr>
          <w:rFonts w:ascii="Times New Roman" w:hAnsi="Times New Roman" w:cs="Times New Roman"/>
          <w:lang w:val="en-US"/>
        </w:rPr>
      </w:pPr>
    </w:p>
    <w:p w14:paraId="514B21F9" w14:textId="46437B63" w:rsidR="00256085" w:rsidRPr="007B32CB" w:rsidRDefault="00DF2880" w:rsidP="00EB6D17">
      <w:pPr>
        <w:rPr>
          <w:rFonts w:ascii="Times New Roman" w:hAnsi="Times New Roman" w:cs="Times New Roman"/>
          <w:lang w:val="en-US"/>
        </w:rPr>
      </w:pPr>
      <w:r w:rsidRPr="007B32CB">
        <w:rPr>
          <w:rFonts w:ascii="Times New Roman" w:hAnsi="Times New Roman" w:cs="Times New Roman"/>
          <w:lang w:val="en-US"/>
        </w:rPr>
        <w:tab/>
      </w:r>
    </w:p>
    <w:p w14:paraId="63A519FC" w14:textId="77777777" w:rsidR="00D97A1F" w:rsidRPr="007B32CB" w:rsidRDefault="00D97A1F">
      <w:pPr>
        <w:rPr>
          <w:rFonts w:ascii="Times New Roman" w:hAnsi="Times New Roman" w:cs="Times New Roman"/>
          <w:lang w:val="en-US"/>
        </w:rPr>
      </w:pPr>
    </w:p>
    <w:p w14:paraId="4C4333B0" w14:textId="77777777" w:rsidR="00D97A1F" w:rsidRPr="007B32CB" w:rsidRDefault="00D97A1F">
      <w:pPr>
        <w:rPr>
          <w:rFonts w:ascii="Times New Roman" w:hAnsi="Times New Roman" w:cs="Times New Roman"/>
          <w:lang w:val="en-US"/>
        </w:rPr>
      </w:pPr>
    </w:p>
    <w:p w14:paraId="17A84457" w14:textId="77777777" w:rsidR="00CF6610" w:rsidRPr="007B32CB" w:rsidRDefault="00CF6610">
      <w:pPr>
        <w:rPr>
          <w:rFonts w:ascii="Times New Roman" w:hAnsi="Times New Roman" w:cs="Times New Roman"/>
          <w:lang w:val="en-US"/>
        </w:rPr>
      </w:pPr>
    </w:p>
    <w:p w14:paraId="5133087F" w14:textId="77777777" w:rsidR="00CF6610" w:rsidRPr="007B32CB" w:rsidRDefault="00CF6610">
      <w:pPr>
        <w:rPr>
          <w:rFonts w:ascii="Times New Roman" w:hAnsi="Times New Roman" w:cs="Times New Roman"/>
          <w:lang w:val="en-US"/>
        </w:rPr>
      </w:pPr>
    </w:p>
    <w:p w14:paraId="1688349C" w14:textId="77777777" w:rsidR="00CF6610" w:rsidRPr="007B32CB" w:rsidRDefault="00CF6610">
      <w:pPr>
        <w:rPr>
          <w:rFonts w:ascii="Times New Roman" w:hAnsi="Times New Roman" w:cs="Times New Roman"/>
          <w:lang w:val="en-US"/>
        </w:rPr>
      </w:pPr>
    </w:p>
    <w:p w14:paraId="5CE24254" w14:textId="77777777" w:rsidR="00CF6610" w:rsidRPr="007B32CB" w:rsidRDefault="00CF6610">
      <w:pPr>
        <w:rPr>
          <w:rFonts w:ascii="Times New Roman" w:hAnsi="Times New Roman" w:cs="Times New Roman"/>
          <w:lang w:val="en-US"/>
        </w:rPr>
      </w:pPr>
    </w:p>
    <w:p w14:paraId="74434099" w14:textId="7E4AE58A" w:rsidR="00CF6610" w:rsidRPr="00C20CF6" w:rsidRDefault="00566FDE">
      <w:pPr>
        <w:rPr>
          <w:rFonts w:ascii="Times New Roman" w:hAnsi="Times New Roman" w:cs="Times New Roman"/>
          <w:b/>
          <w:bCs/>
          <w:lang w:val="en-US"/>
        </w:rPr>
      </w:pPr>
      <w:r w:rsidRPr="00C20CF6">
        <w:rPr>
          <w:rFonts w:ascii="Times New Roman" w:hAnsi="Times New Roman" w:cs="Times New Roman"/>
          <w:b/>
          <w:bCs/>
          <w:lang w:val="en-US"/>
        </w:rPr>
        <w:t xml:space="preserve">References </w:t>
      </w:r>
    </w:p>
    <w:p w14:paraId="6B0A46CE" w14:textId="77777777" w:rsidR="009B13BF" w:rsidRPr="007B32CB" w:rsidRDefault="00D97A1F" w:rsidP="009B13BF">
      <w:pPr>
        <w:pStyle w:val="EndNoteBibliography"/>
        <w:spacing w:after="0"/>
        <w:rPr>
          <w:rFonts w:ascii="Times New Roman" w:hAnsi="Times New Roman" w:cs="Times New Roman"/>
          <w:lang w:val="nb-NO"/>
        </w:rPr>
      </w:pPr>
      <w:r w:rsidRPr="007B32CB">
        <w:rPr>
          <w:rFonts w:ascii="Times New Roman" w:hAnsi="Times New Roman" w:cs="Times New Roman"/>
        </w:rPr>
        <w:fldChar w:fldCharType="begin"/>
      </w:r>
      <w:r w:rsidRPr="007B32CB">
        <w:rPr>
          <w:rFonts w:ascii="Times New Roman" w:hAnsi="Times New Roman" w:cs="Times New Roman"/>
        </w:rPr>
        <w:instrText xml:space="preserve"> ADDIN EN.REFLIST </w:instrText>
      </w:r>
      <w:r w:rsidRPr="007B32CB">
        <w:rPr>
          <w:rFonts w:ascii="Times New Roman" w:hAnsi="Times New Roman" w:cs="Times New Roman"/>
        </w:rPr>
        <w:fldChar w:fldCharType="separate"/>
      </w:r>
      <w:r w:rsidR="009B13BF" w:rsidRPr="007B32CB">
        <w:rPr>
          <w:rFonts w:ascii="Times New Roman" w:hAnsi="Times New Roman" w:cs="Times New Roman"/>
        </w:rPr>
        <w:t>1.</w:t>
      </w:r>
      <w:r w:rsidR="009B13BF" w:rsidRPr="007B32CB">
        <w:rPr>
          <w:rFonts w:ascii="Times New Roman" w:hAnsi="Times New Roman" w:cs="Times New Roman"/>
        </w:rPr>
        <w:tab/>
        <w:t xml:space="preserve">Holmen J. The Nord-Trøndelag Health Study 1995-97 (HUNT 2). </w:t>
      </w:r>
      <w:r w:rsidR="009B13BF" w:rsidRPr="007B32CB">
        <w:rPr>
          <w:rFonts w:ascii="Times New Roman" w:hAnsi="Times New Roman" w:cs="Times New Roman"/>
          <w:lang w:val="nb-NO"/>
        </w:rPr>
        <w:t>Norsk epidemiologi. 2003;13(1).</w:t>
      </w:r>
    </w:p>
    <w:p w14:paraId="0F703B5F" w14:textId="77777777" w:rsidR="009B13BF" w:rsidRPr="007B32CB" w:rsidRDefault="009B13BF" w:rsidP="009B13BF">
      <w:pPr>
        <w:pStyle w:val="EndNoteBibliography"/>
        <w:spacing w:after="0"/>
        <w:rPr>
          <w:rFonts w:ascii="Times New Roman" w:hAnsi="Times New Roman" w:cs="Times New Roman"/>
          <w:lang w:val="nb-NO"/>
        </w:rPr>
      </w:pPr>
      <w:r w:rsidRPr="007B32CB">
        <w:rPr>
          <w:rFonts w:ascii="Times New Roman" w:hAnsi="Times New Roman" w:cs="Times New Roman"/>
          <w:lang w:val="nb-NO"/>
        </w:rPr>
        <w:t>2.</w:t>
      </w:r>
      <w:r w:rsidRPr="007B32CB">
        <w:rPr>
          <w:rFonts w:ascii="Times New Roman" w:hAnsi="Times New Roman" w:cs="Times New Roman"/>
          <w:lang w:val="nb-NO"/>
        </w:rPr>
        <w:tab/>
        <w:t xml:space="preserve">Krokstad S, Langhammer A, Hveem K, Holmen T, Midthjell K, Stene T, et al. </w:t>
      </w:r>
      <w:r w:rsidRPr="007B32CB">
        <w:rPr>
          <w:rFonts w:ascii="Times New Roman" w:hAnsi="Times New Roman" w:cs="Times New Roman"/>
        </w:rPr>
        <w:t xml:space="preserve">Cohort profile: the HUNT study, Norway. International journal of epidemiology. </w:t>
      </w:r>
      <w:r w:rsidRPr="007B32CB">
        <w:rPr>
          <w:rFonts w:ascii="Times New Roman" w:hAnsi="Times New Roman" w:cs="Times New Roman"/>
          <w:lang w:val="nb-NO"/>
        </w:rPr>
        <w:t>2013;42(4):968-77.</w:t>
      </w:r>
    </w:p>
    <w:p w14:paraId="73C3DA56" w14:textId="77777777" w:rsidR="009B13BF" w:rsidRPr="007B32CB" w:rsidRDefault="009B13BF" w:rsidP="009B13BF">
      <w:pPr>
        <w:pStyle w:val="EndNoteBibliography"/>
        <w:spacing w:after="0"/>
        <w:rPr>
          <w:rFonts w:ascii="Times New Roman" w:hAnsi="Times New Roman" w:cs="Times New Roman"/>
        </w:rPr>
      </w:pPr>
      <w:r w:rsidRPr="007B32CB">
        <w:rPr>
          <w:rFonts w:ascii="Times New Roman" w:hAnsi="Times New Roman" w:cs="Times New Roman"/>
          <w:lang w:val="nb-NO"/>
        </w:rPr>
        <w:t>3.</w:t>
      </w:r>
      <w:r w:rsidRPr="007B32CB">
        <w:rPr>
          <w:rFonts w:ascii="Times New Roman" w:hAnsi="Times New Roman" w:cs="Times New Roman"/>
          <w:lang w:val="nb-NO"/>
        </w:rPr>
        <w:tab/>
        <w:t xml:space="preserve">Åsvold BO, Langhammer A, Rehn TA, Kjelvik G, Grøntvedt TV, Sørgjerd EP, et al. </w:t>
      </w:r>
      <w:r w:rsidRPr="007B32CB">
        <w:rPr>
          <w:rFonts w:ascii="Times New Roman" w:hAnsi="Times New Roman" w:cs="Times New Roman"/>
        </w:rPr>
        <w:t>Cohort profile update: the HUNT study, Norway. International journal of epidemiology. 2023;52(1):e80-e91.</w:t>
      </w:r>
    </w:p>
    <w:p w14:paraId="360ABDE1" w14:textId="77777777" w:rsidR="009B13BF" w:rsidRPr="007B32CB" w:rsidRDefault="009B13BF" w:rsidP="009B13BF">
      <w:pPr>
        <w:pStyle w:val="EndNoteBibliography"/>
        <w:spacing w:after="0"/>
        <w:rPr>
          <w:rFonts w:ascii="Times New Roman" w:hAnsi="Times New Roman" w:cs="Times New Roman"/>
        </w:rPr>
      </w:pPr>
      <w:r w:rsidRPr="007B32CB">
        <w:rPr>
          <w:rFonts w:ascii="Times New Roman" w:hAnsi="Times New Roman" w:cs="Times New Roman"/>
        </w:rPr>
        <w:t>4.</w:t>
      </w:r>
      <w:r w:rsidRPr="007B32CB">
        <w:rPr>
          <w:rFonts w:ascii="Times New Roman" w:hAnsi="Times New Roman" w:cs="Times New Roman"/>
        </w:rPr>
        <w:tab/>
        <w:t>Eggen AE, Mathiesen EB, Wilsgaard T, Jacobsen BK, Njølstad I. The sixth survey of the Tromsø study (Tromsø 6) in 2007–08: collaborative research in the interface between clinical medicine and epidemiology: study objectives, design, data collection procedures, and attendance in a multipurpose population-based health survey. Scandinavian journal of public health. 2013;41(1):65-80.</w:t>
      </w:r>
    </w:p>
    <w:p w14:paraId="58FB811F" w14:textId="77777777" w:rsidR="009B13BF" w:rsidRPr="007B32CB" w:rsidRDefault="009B13BF" w:rsidP="009B13BF">
      <w:pPr>
        <w:pStyle w:val="EndNoteBibliography"/>
        <w:rPr>
          <w:rFonts w:ascii="Times New Roman" w:hAnsi="Times New Roman" w:cs="Times New Roman"/>
        </w:rPr>
      </w:pPr>
      <w:r w:rsidRPr="007B32CB">
        <w:rPr>
          <w:rFonts w:ascii="Times New Roman" w:hAnsi="Times New Roman" w:cs="Times New Roman"/>
        </w:rPr>
        <w:t>5.</w:t>
      </w:r>
      <w:r w:rsidRPr="007B32CB">
        <w:rPr>
          <w:rFonts w:ascii="Times New Roman" w:hAnsi="Times New Roman" w:cs="Times New Roman"/>
        </w:rPr>
        <w:tab/>
        <w:t>Hopstock LA, Grimsgaard S, Johansen H, Kanstad K, Wilsgaard T, Eggen AE. The seventh survey of the Tromsø Study (Tromsø7) 2015–2016: study design, data collection, attendance, and prevalence of risk factors and disease in a multipurpose population-based health survey. Scandinavian Journal of Public Health. 2022;50(7):919-29.</w:t>
      </w:r>
    </w:p>
    <w:p w14:paraId="76472681" w14:textId="4320B639" w:rsidR="001A632D" w:rsidRPr="007B32CB" w:rsidRDefault="00D97A1F">
      <w:pPr>
        <w:rPr>
          <w:rFonts w:ascii="Times New Roman" w:hAnsi="Times New Roman" w:cs="Times New Roman"/>
        </w:rPr>
      </w:pPr>
      <w:r w:rsidRPr="007B32CB">
        <w:rPr>
          <w:rFonts w:ascii="Times New Roman" w:hAnsi="Times New Roman" w:cs="Times New Roman"/>
        </w:rPr>
        <w:fldChar w:fldCharType="end"/>
      </w:r>
    </w:p>
    <w:sectPr w:rsidR="001A632D" w:rsidRPr="007B32CB" w:rsidSect="000F065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9C2A7C"/>
    <w:multiLevelType w:val="hybridMultilevel"/>
    <w:tmpl w:val="4C2C87B6"/>
    <w:lvl w:ilvl="0" w:tplc="D6563A6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13515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dd9e5fcwx9atetvtxvvw5p2fez09wwfxx5&quot;&gt;My EndNote Library-Saved-Converted&lt;record-ids&gt;&lt;item&gt;616&lt;/item&gt;&lt;item&gt;708&lt;/item&gt;&lt;item&gt;797&lt;/item&gt;&lt;item&gt;798&lt;/item&gt;&lt;item&gt;799&lt;/item&gt;&lt;/record-ids&gt;&lt;/item&gt;&lt;/Libraries&gt;"/>
  </w:docVars>
  <w:rsids>
    <w:rsidRoot w:val="001A632D"/>
    <w:rsid w:val="00005A83"/>
    <w:rsid w:val="00005C92"/>
    <w:rsid w:val="00006696"/>
    <w:rsid w:val="00007B47"/>
    <w:rsid w:val="0001583E"/>
    <w:rsid w:val="00032D15"/>
    <w:rsid w:val="000357D8"/>
    <w:rsid w:val="00035F77"/>
    <w:rsid w:val="00042EC2"/>
    <w:rsid w:val="000448A3"/>
    <w:rsid w:val="000461E7"/>
    <w:rsid w:val="0005612C"/>
    <w:rsid w:val="00070A43"/>
    <w:rsid w:val="00077C35"/>
    <w:rsid w:val="000948F0"/>
    <w:rsid w:val="0009777C"/>
    <w:rsid w:val="000A0589"/>
    <w:rsid w:val="000A184A"/>
    <w:rsid w:val="000A4E71"/>
    <w:rsid w:val="000A64E7"/>
    <w:rsid w:val="000B0D75"/>
    <w:rsid w:val="000B53E1"/>
    <w:rsid w:val="000B65D5"/>
    <w:rsid w:val="000C1233"/>
    <w:rsid w:val="000C5682"/>
    <w:rsid w:val="000D2A01"/>
    <w:rsid w:val="000D58FC"/>
    <w:rsid w:val="000E11EE"/>
    <w:rsid w:val="000E6EF3"/>
    <w:rsid w:val="000F065C"/>
    <w:rsid w:val="000F5F10"/>
    <w:rsid w:val="001075D5"/>
    <w:rsid w:val="0011132B"/>
    <w:rsid w:val="00111F95"/>
    <w:rsid w:val="0011217E"/>
    <w:rsid w:val="00116D1F"/>
    <w:rsid w:val="00120CC9"/>
    <w:rsid w:val="00123A04"/>
    <w:rsid w:val="00125061"/>
    <w:rsid w:val="00130755"/>
    <w:rsid w:val="00130E7D"/>
    <w:rsid w:val="001316EF"/>
    <w:rsid w:val="00132E45"/>
    <w:rsid w:val="00136B83"/>
    <w:rsid w:val="00143308"/>
    <w:rsid w:val="001438AD"/>
    <w:rsid w:val="001476EF"/>
    <w:rsid w:val="0015142A"/>
    <w:rsid w:val="00154F69"/>
    <w:rsid w:val="001560E4"/>
    <w:rsid w:val="00177D64"/>
    <w:rsid w:val="0018090B"/>
    <w:rsid w:val="00185BAC"/>
    <w:rsid w:val="00186646"/>
    <w:rsid w:val="001928A2"/>
    <w:rsid w:val="00193968"/>
    <w:rsid w:val="001A632D"/>
    <w:rsid w:val="001A64AC"/>
    <w:rsid w:val="001A664C"/>
    <w:rsid w:val="001B1897"/>
    <w:rsid w:val="001B2C70"/>
    <w:rsid w:val="001B30F7"/>
    <w:rsid w:val="001B4F46"/>
    <w:rsid w:val="001B6F3F"/>
    <w:rsid w:val="001D4073"/>
    <w:rsid w:val="001D5242"/>
    <w:rsid w:val="001E3D6C"/>
    <w:rsid w:val="001F4C7B"/>
    <w:rsid w:val="001F77E0"/>
    <w:rsid w:val="0020788C"/>
    <w:rsid w:val="00207F2B"/>
    <w:rsid w:val="00210628"/>
    <w:rsid w:val="00215EE2"/>
    <w:rsid w:val="002162CC"/>
    <w:rsid w:val="00226D96"/>
    <w:rsid w:val="0023071A"/>
    <w:rsid w:val="00243350"/>
    <w:rsid w:val="00250B9E"/>
    <w:rsid w:val="0025530D"/>
    <w:rsid w:val="00256085"/>
    <w:rsid w:val="002622D1"/>
    <w:rsid w:val="002627C0"/>
    <w:rsid w:val="002820E1"/>
    <w:rsid w:val="00282198"/>
    <w:rsid w:val="00286970"/>
    <w:rsid w:val="00291DAE"/>
    <w:rsid w:val="002A5BD3"/>
    <w:rsid w:val="002B3E55"/>
    <w:rsid w:val="002B63FD"/>
    <w:rsid w:val="002C3C10"/>
    <w:rsid w:val="002C5BF9"/>
    <w:rsid w:val="002D309D"/>
    <w:rsid w:val="002E1165"/>
    <w:rsid w:val="002F12C2"/>
    <w:rsid w:val="00310DFF"/>
    <w:rsid w:val="00322FD5"/>
    <w:rsid w:val="00331E8C"/>
    <w:rsid w:val="003324FC"/>
    <w:rsid w:val="00332AA4"/>
    <w:rsid w:val="00333B3C"/>
    <w:rsid w:val="003470EE"/>
    <w:rsid w:val="003527DC"/>
    <w:rsid w:val="00352FB0"/>
    <w:rsid w:val="00353404"/>
    <w:rsid w:val="00353EE1"/>
    <w:rsid w:val="00354A3A"/>
    <w:rsid w:val="00361B37"/>
    <w:rsid w:val="00375189"/>
    <w:rsid w:val="00391CA6"/>
    <w:rsid w:val="003928BE"/>
    <w:rsid w:val="003A25B3"/>
    <w:rsid w:val="003A7A3D"/>
    <w:rsid w:val="003B0499"/>
    <w:rsid w:val="003B0FED"/>
    <w:rsid w:val="003B465E"/>
    <w:rsid w:val="003B6475"/>
    <w:rsid w:val="003C36AD"/>
    <w:rsid w:val="003C3CB4"/>
    <w:rsid w:val="003D54EF"/>
    <w:rsid w:val="003D5966"/>
    <w:rsid w:val="003D5F65"/>
    <w:rsid w:val="003E1A71"/>
    <w:rsid w:val="003E417F"/>
    <w:rsid w:val="003E4C28"/>
    <w:rsid w:val="003F0792"/>
    <w:rsid w:val="003F3A3F"/>
    <w:rsid w:val="003F6770"/>
    <w:rsid w:val="00412AC5"/>
    <w:rsid w:val="00412AEE"/>
    <w:rsid w:val="00415098"/>
    <w:rsid w:val="00424A63"/>
    <w:rsid w:val="00434182"/>
    <w:rsid w:val="00434618"/>
    <w:rsid w:val="0043688F"/>
    <w:rsid w:val="00436BC1"/>
    <w:rsid w:val="004428EF"/>
    <w:rsid w:val="004530A5"/>
    <w:rsid w:val="00454BFE"/>
    <w:rsid w:val="0045505B"/>
    <w:rsid w:val="0045703A"/>
    <w:rsid w:val="00476DC5"/>
    <w:rsid w:val="004A7D67"/>
    <w:rsid w:val="004B32CD"/>
    <w:rsid w:val="004B3E52"/>
    <w:rsid w:val="004C04B3"/>
    <w:rsid w:val="004C2DE5"/>
    <w:rsid w:val="004D0935"/>
    <w:rsid w:val="004D1151"/>
    <w:rsid w:val="004D11C4"/>
    <w:rsid w:val="004D16F5"/>
    <w:rsid w:val="004E0C10"/>
    <w:rsid w:val="004E10D5"/>
    <w:rsid w:val="004E3056"/>
    <w:rsid w:val="004F0A6F"/>
    <w:rsid w:val="004F499C"/>
    <w:rsid w:val="00503559"/>
    <w:rsid w:val="00507B76"/>
    <w:rsid w:val="0051053E"/>
    <w:rsid w:val="005148F3"/>
    <w:rsid w:val="005168E4"/>
    <w:rsid w:val="00523FD4"/>
    <w:rsid w:val="0053089C"/>
    <w:rsid w:val="00533564"/>
    <w:rsid w:val="00535D11"/>
    <w:rsid w:val="00545561"/>
    <w:rsid w:val="00554F21"/>
    <w:rsid w:val="00566FDE"/>
    <w:rsid w:val="00570F2B"/>
    <w:rsid w:val="00575061"/>
    <w:rsid w:val="00581B24"/>
    <w:rsid w:val="00582329"/>
    <w:rsid w:val="005926E0"/>
    <w:rsid w:val="00592FBB"/>
    <w:rsid w:val="005A1AF7"/>
    <w:rsid w:val="005A6588"/>
    <w:rsid w:val="005A69D0"/>
    <w:rsid w:val="005B66F5"/>
    <w:rsid w:val="005B7B5A"/>
    <w:rsid w:val="005C4F64"/>
    <w:rsid w:val="005C640B"/>
    <w:rsid w:val="005D28A6"/>
    <w:rsid w:val="005E1D18"/>
    <w:rsid w:val="005E1F7A"/>
    <w:rsid w:val="005E7CB6"/>
    <w:rsid w:val="005F2361"/>
    <w:rsid w:val="005F4556"/>
    <w:rsid w:val="006013AC"/>
    <w:rsid w:val="006042E8"/>
    <w:rsid w:val="00614C34"/>
    <w:rsid w:val="006221C6"/>
    <w:rsid w:val="0063127F"/>
    <w:rsid w:val="00633DFF"/>
    <w:rsid w:val="006370B5"/>
    <w:rsid w:val="00643BE9"/>
    <w:rsid w:val="006441BD"/>
    <w:rsid w:val="00646818"/>
    <w:rsid w:val="00653A7A"/>
    <w:rsid w:val="006575B5"/>
    <w:rsid w:val="00660998"/>
    <w:rsid w:val="00663AAE"/>
    <w:rsid w:val="00665ACE"/>
    <w:rsid w:val="00670B61"/>
    <w:rsid w:val="006753A6"/>
    <w:rsid w:val="0067544E"/>
    <w:rsid w:val="006756AC"/>
    <w:rsid w:val="00680A62"/>
    <w:rsid w:val="00681566"/>
    <w:rsid w:val="006835C0"/>
    <w:rsid w:val="00685C0D"/>
    <w:rsid w:val="0068704F"/>
    <w:rsid w:val="00695902"/>
    <w:rsid w:val="006A6463"/>
    <w:rsid w:val="006A6666"/>
    <w:rsid w:val="006B261B"/>
    <w:rsid w:val="006C4950"/>
    <w:rsid w:val="006D6B39"/>
    <w:rsid w:val="006D7A6C"/>
    <w:rsid w:val="006E26D4"/>
    <w:rsid w:val="006F3410"/>
    <w:rsid w:val="006F52F4"/>
    <w:rsid w:val="006F7364"/>
    <w:rsid w:val="0072398C"/>
    <w:rsid w:val="00727CF9"/>
    <w:rsid w:val="007311A7"/>
    <w:rsid w:val="00736864"/>
    <w:rsid w:val="0074468C"/>
    <w:rsid w:val="00750514"/>
    <w:rsid w:val="00753F73"/>
    <w:rsid w:val="007540EE"/>
    <w:rsid w:val="00766EAD"/>
    <w:rsid w:val="007720B7"/>
    <w:rsid w:val="007767A4"/>
    <w:rsid w:val="0077724C"/>
    <w:rsid w:val="00784EDB"/>
    <w:rsid w:val="00786A67"/>
    <w:rsid w:val="00796006"/>
    <w:rsid w:val="007A199C"/>
    <w:rsid w:val="007A3AE0"/>
    <w:rsid w:val="007A6425"/>
    <w:rsid w:val="007B32CB"/>
    <w:rsid w:val="007B440A"/>
    <w:rsid w:val="007B7859"/>
    <w:rsid w:val="007C2280"/>
    <w:rsid w:val="007D1BED"/>
    <w:rsid w:val="007D5573"/>
    <w:rsid w:val="007E1C3F"/>
    <w:rsid w:val="007E2FBD"/>
    <w:rsid w:val="007F0912"/>
    <w:rsid w:val="00812671"/>
    <w:rsid w:val="0081621D"/>
    <w:rsid w:val="00816C2A"/>
    <w:rsid w:val="008274D6"/>
    <w:rsid w:val="008351BD"/>
    <w:rsid w:val="00844C80"/>
    <w:rsid w:val="00846FD3"/>
    <w:rsid w:val="00850B6B"/>
    <w:rsid w:val="00851D6E"/>
    <w:rsid w:val="00852DD3"/>
    <w:rsid w:val="0085501A"/>
    <w:rsid w:val="00855D39"/>
    <w:rsid w:val="0085736B"/>
    <w:rsid w:val="008652FB"/>
    <w:rsid w:val="0087205C"/>
    <w:rsid w:val="00876672"/>
    <w:rsid w:val="008824C1"/>
    <w:rsid w:val="008873E2"/>
    <w:rsid w:val="00897387"/>
    <w:rsid w:val="008A6253"/>
    <w:rsid w:val="008A72C6"/>
    <w:rsid w:val="008B7CDB"/>
    <w:rsid w:val="008D3661"/>
    <w:rsid w:val="008E11A4"/>
    <w:rsid w:val="008E33F2"/>
    <w:rsid w:val="008F7DE6"/>
    <w:rsid w:val="0090174B"/>
    <w:rsid w:val="00901D16"/>
    <w:rsid w:val="009030ED"/>
    <w:rsid w:val="00906724"/>
    <w:rsid w:val="00915082"/>
    <w:rsid w:val="00915B4B"/>
    <w:rsid w:val="009226C2"/>
    <w:rsid w:val="0092287A"/>
    <w:rsid w:val="00925196"/>
    <w:rsid w:val="00927560"/>
    <w:rsid w:val="0093399E"/>
    <w:rsid w:val="00941997"/>
    <w:rsid w:val="00944CC2"/>
    <w:rsid w:val="00947A80"/>
    <w:rsid w:val="0095291A"/>
    <w:rsid w:val="009655F8"/>
    <w:rsid w:val="00970715"/>
    <w:rsid w:val="0097291C"/>
    <w:rsid w:val="009818A3"/>
    <w:rsid w:val="009836CC"/>
    <w:rsid w:val="0098606A"/>
    <w:rsid w:val="00987113"/>
    <w:rsid w:val="00997CFE"/>
    <w:rsid w:val="009B13BF"/>
    <w:rsid w:val="009B3F41"/>
    <w:rsid w:val="009B614D"/>
    <w:rsid w:val="009C6EA9"/>
    <w:rsid w:val="009D686F"/>
    <w:rsid w:val="009D745B"/>
    <w:rsid w:val="009D7AD5"/>
    <w:rsid w:val="009F36CB"/>
    <w:rsid w:val="009F4374"/>
    <w:rsid w:val="00A01B4E"/>
    <w:rsid w:val="00A021A6"/>
    <w:rsid w:val="00A065A8"/>
    <w:rsid w:val="00A12221"/>
    <w:rsid w:val="00A1261F"/>
    <w:rsid w:val="00A1350A"/>
    <w:rsid w:val="00A17FBC"/>
    <w:rsid w:val="00A2032B"/>
    <w:rsid w:val="00A2065F"/>
    <w:rsid w:val="00A21BEA"/>
    <w:rsid w:val="00A3049B"/>
    <w:rsid w:val="00A32729"/>
    <w:rsid w:val="00A361B9"/>
    <w:rsid w:val="00A42559"/>
    <w:rsid w:val="00A42F5E"/>
    <w:rsid w:val="00A51891"/>
    <w:rsid w:val="00A6016A"/>
    <w:rsid w:val="00A64F3E"/>
    <w:rsid w:val="00A67ED6"/>
    <w:rsid w:val="00A739E0"/>
    <w:rsid w:val="00A801C3"/>
    <w:rsid w:val="00AA00A1"/>
    <w:rsid w:val="00AA6849"/>
    <w:rsid w:val="00AB176D"/>
    <w:rsid w:val="00AB25FB"/>
    <w:rsid w:val="00AB5350"/>
    <w:rsid w:val="00AC12E5"/>
    <w:rsid w:val="00AC1A3A"/>
    <w:rsid w:val="00AC1B50"/>
    <w:rsid w:val="00AC3F21"/>
    <w:rsid w:val="00AC43A3"/>
    <w:rsid w:val="00AC602A"/>
    <w:rsid w:val="00AC64EE"/>
    <w:rsid w:val="00AE42AA"/>
    <w:rsid w:val="00AE4DE3"/>
    <w:rsid w:val="00AE55C7"/>
    <w:rsid w:val="00AE6006"/>
    <w:rsid w:val="00B02224"/>
    <w:rsid w:val="00B05CC0"/>
    <w:rsid w:val="00B1521A"/>
    <w:rsid w:val="00B15884"/>
    <w:rsid w:val="00B1740B"/>
    <w:rsid w:val="00B21AAC"/>
    <w:rsid w:val="00B2418A"/>
    <w:rsid w:val="00B26EC6"/>
    <w:rsid w:val="00B30130"/>
    <w:rsid w:val="00B3341A"/>
    <w:rsid w:val="00B355B4"/>
    <w:rsid w:val="00B417FE"/>
    <w:rsid w:val="00B451A3"/>
    <w:rsid w:val="00B470BB"/>
    <w:rsid w:val="00B546B5"/>
    <w:rsid w:val="00B54F6F"/>
    <w:rsid w:val="00B60451"/>
    <w:rsid w:val="00B61EA7"/>
    <w:rsid w:val="00B6210F"/>
    <w:rsid w:val="00B64013"/>
    <w:rsid w:val="00B64099"/>
    <w:rsid w:val="00B77A11"/>
    <w:rsid w:val="00B85F75"/>
    <w:rsid w:val="00B9737E"/>
    <w:rsid w:val="00BA2747"/>
    <w:rsid w:val="00BA4757"/>
    <w:rsid w:val="00BA4778"/>
    <w:rsid w:val="00BA593F"/>
    <w:rsid w:val="00BB1959"/>
    <w:rsid w:val="00BC67E2"/>
    <w:rsid w:val="00BD3ADD"/>
    <w:rsid w:val="00BD3CDB"/>
    <w:rsid w:val="00BD48A7"/>
    <w:rsid w:val="00BD4F7F"/>
    <w:rsid w:val="00BE25F2"/>
    <w:rsid w:val="00BE39B9"/>
    <w:rsid w:val="00BF2676"/>
    <w:rsid w:val="00BF371F"/>
    <w:rsid w:val="00C12876"/>
    <w:rsid w:val="00C12D36"/>
    <w:rsid w:val="00C1374C"/>
    <w:rsid w:val="00C20CF6"/>
    <w:rsid w:val="00C226CE"/>
    <w:rsid w:val="00C41A19"/>
    <w:rsid w:val="00C45B81"/>
    <w:rsid w:val="00C527BD"/>
    <w:rsid w:val="00C5508F"/>
    <w:rsid w:val="00C570DC"/>
    <w:rsid w:val="00C57E8B"/>
    <w:rsid w:val="00C60EC7"/>
    <w:rsid w:val="00C64219"/>
    <w:rsid w:val="00C8089C"/>
    <w:rsid w:val="00C85F2C"/>
    <w:rsid w:val="00C86CC0"/>
    <w:rsid w:val="00C940CE"/>
    <w:rsid w:val="00C962EC"/>
    <w:rsid w:val="00C964F0"/>
    <w:rsid w:val="00CA196B"/>
    <w:rsid w:val="00CB0043"/>
    <w:rsid w:val="00CB752B"/>
    <w:rsid w:val="00CC46EB"/>
    <w:rsid w:val="00CE5E03"/>
    <w:rsid w:val="00CF02E8"/>
    <w:rsid w:val="00CF1DC3"/>
    <w:rsid w:val="00CF3803"/>
    <w:rsid w:val="00CF6610"/>
    <w:rsid w:val="00CF6E9F"/>
    <w:rsid w:val="00D0257D"/>
    <w:rsid w:val="00D1098D"/>
    <w:rsid w:val="00D1414A"/>
    <w:rsid w:val="00D152EB"/>
    <w:rsid w:val="00D26A24"/>
    <w:rsid w:val="00D361A5"/>
    <w:rsid w:val="00D4564A"/>
    <w:rsid w:val="00D53978"/>
    <w:rsid w:val="00D64CC7"/>
    <w:rsid w:val="00D67ABA"/>
    <w:rsid w:val="00D74A36"/>
    <w:rsid w:val="00D8455A"/>
    <w:rsid w:val="00D874DA"/>
    <w:rsid w:val="00D91C08"/>
    <w:rsid w:val="00D97A1F"/>
    <w:rsid w:val="00DA6428"/>
    <w:rsid w:val="00DB470F"/>
    <w:rsid w:val="00DC430B"/>
    <w:rsid w:val="00DC639D"/>
    <w:rsid w:val="00DD001B"/>
    <w:rsid w:val="00DD77C0"/>
    <w:rsid w:val="00DF00CF"/>
    <w:rsid w:val="00DF0A18"/>
    <w:rsid w:val="00DF2880"/>
    <w:rsid w:val="00DF4579"/>
    <w:rsid w:val="00DF5151"/>
    <w:rsid w:val="00E03E85"/>
    <w:rsid w:val="00E05E70"/>
    <w:rsid w:val="00E05EB8"/>
    <w:rsid w:val="00E10515"/>
    <w:rsid w:val="00E1418D"/>
    <w:rsid w:val="00E217D4"/>
    <w:rsid w:val="00E32A8E"/>
    <w:rsid w:val="00E354A0"/>
    <w:rsid w:val="00E536EE"/>
    <w:rsid w:val="00E559CD"/>
    <w:rsid w:val="00E55FC7"/>
    <w:rsid w:val="00E61301"/>
    <w:rsid w:val="00E62C33"/>
    <w:rsid w:val="00E71529"/>
    <w:rsid w:val="00E742DF"/>
    <w:rsid w:val="00E755B1"/>
    <w:rsid w:val="00E765F1"/>
    <w:rsid w:val="00E905F7"/>
    <w:rsid w:val="00E971E2"/>
    <w:rsid w:val="00EA629C"/>
    <w:rsid w:val="00EB215E"/>
    <w:rsid w:val="00EB2481"/>
    <w:rsid w:val="00EB6D17"/>
    <w:rsid w:val="00EC5046"/>
    <w:rsid w:val="00EC5B57"/>
    <w:rsid w:val="00ED57CB"/>
    <w:rsid w:val="00EE6991"/>
    <w:rsid w:val="00EF19AF"/>
    <w:rsid w:val="00EF3457"/>
    <w:rsid w:val="00EF59EA"/>
    <w:rsid w:val="00EF5CB3"/>
    <w:rsid w:val="00EF6703"/>
    <w:rsid w:val="00EF6EC2"/>
    <w:rsid w:val="00EF7CF0"/>
    <w:rsid w:val="00F228B6"/>
    <w:rsid w:val="00F23E81"/>
    <w:rsid w:val="00F245B3"/>
    <w:rsid w:val="00F27B02"/>
    <w:rsid w:val="00F52679"/>
    <w:rsid w:val="00F616CE"/>
    <w:rsid w:val="00F70D93"/>
    <w:rsid w:val="00F75411"/>
    <w:rsid w:val="00F872CF"/>
    <w:rsid w:val="00FA347A"/>
    <w:rsid w:val="00FA46F1"/>
    <w:rsid w:val="00FA7023"/>
    <w:rsid w:val="00FB4A0D"/>
    <w:rsid w:val="00FB7B91"/>
    <w:rsid w:val="00FC4316"/>
    <w:rsid w:val="00FC712D"/>
    <w:rsid w:val="00FD06A7"/>
    <w:rsid w:val="00FD3A7B"/>
    <w:rsid w:val="00FF2508"/>
    <w:rsid w:val="00FF7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06A86F"/>
  <w15:chartTrackingRefBased/>
  <w15:docId w15:val="{B697E837-93DF-440A-A663-DF02AAABD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E354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kobling">
    <w:name w:val="Hyperlink"/>
    <w:basedOn w:val="Standardskriftforavsnitt"/>
    <w:uiPriority w:val="99"/>
    <w:unhideWhenUsed/>
    <w:rsid w:val="009836CC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9836CC"/>
    <w:rPr>
      <w:color w:val="605E5C"/>
      <w:shd w:val="clear" w:color="auto" w:fill="E1DFDD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B1740B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B1740B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B1740B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B1740B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B1740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Tegn"/>
    <w:rsid w:val="00D97A1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D97A1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D97A1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D97A1F"/>
    <w:rPr>
      <w:rFonts w:ascii="Calibri" w:hAnsi="Calibri" w:cs="Calibri"/>
      <w:noProof/>
      <w:lang w:val="en-US"/>
    </w:rPr>
  </w:style>
  <w:style w:type="paragraph" w:styleId="Listeavsnitt">
    <w:name w:val="List Paragraph"/>
    <w:basedOn w:val="Normal"/>
    <w:uiPriority w:val="34"/>
    <w:qFormat/>
    <w:rsid w:val="00210628"/>
    <w:pPr>
      <w:ind w:left="720"/>
      <w:contextualSpacing/>
    </w:pPr>
  </w:style>
  <w:style w:type="character" w:styleId="Fulgthyperkobling">
    <w:name w:val="FollowedHyperlink"/>
    <w:basedOn w:val="Standardskriftforavsnitt"/>
    <w:uiPriority w:val="99"/>
    <w:semiHidden/>
    <w:unhideWhenUsed/>
    <w:rsid w:val="00592FB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benedicte.kirkoen@fhi.no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475f80-1baa-4ea9-9185-c0de5cc603fe}" enabled="0" method="" siteId="{54475f80-1baa-4ea9-9185-c0de5cc603f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36</Words>
  <Characters>9203</Characters>
  <Application>Microsoft Office Word</Application>
  <DocSecurity>0</DocSecurity>
  <Lines>76</Lines>
  <Paragraphs>21</Paragraphs>
  <ScaleCrop>false</ScaleCrop>
  <Company/>
  <LinksUpToDate>false</LinksUpToDate>
  <CharactersWithSpaces>10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e Kirkøen</dc:creator>
  <cp:keywords/>
  <dc:description/>
  <cp:lastModifiedBy>Benedicte Kirkøen</cp:lastModifiedBy>
  <cp:revision>9</cp:revision>
  <dcterms:created xsi:type="dcterms:W3CDTF">2025-11-10T09:06:00Z</dcterms:created>
  <dcterms:modified xsi:type="dcterms:W3CDTF">2025-11-10T09:29:00Z</dcterms:modified>
</cp:coreProperties>
</file>